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AE2545" w14:textId="75E1565A" w:rsidR="00DB3613" w:rsidRPr="00B905BE" w:rsidRDefault="00DB3613" w:rsidP="00A17FF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F30D67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F30D67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>. Oligonucleotides used for PCR and EMSA</w:t>
      </w:r>
    </w:p>
    <w:p w14:paraId="00D88344" w14:textId="77777777" w:rsidR="00DB3613" w:rsidRDefault="00DB3613" w:rsidP="00DB3613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540" w:type="dxa"/>
        <w:tblInd w:w="18" w:type="dxa"/>
        <w:tblLayout w:type="fixed"/>
        <w:tblLook w:val="00A0" w:firstRow="1" w:lastRow="0" w:firstColumn="1" w:lastColumn="0" w:noHBand="0" w:noVBand="0"/>
      </w:tblPr>
      <w:tblGrid>
        <w:gridCol w:w="1620"/>
        <w:gridCol w:w="720"/>
        <w:gridCol w:w="3060"/>
        <w:gridCol w:w="540"/>
        <w:gridCol w:w="3600"/>
      </w:tblGrid>
      <w:tr w:rsidR="00DB3613" w:rsidRPr="00A71C33" w14:paraId="5615FB55" w14:textId="77777777" w:rsidTr="002456FC">
        <w:tc>
          <w:tcPr>
            <w:tcW w:w="1620" w:type="dxa"/>
          </w:tcPr>
          <w:p w14:paraId="0D3067DA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b/>
                <w:sz w:val="20"/>
                <w:szCs w:val="20"/>
                <w:lang w:eastAsia="zh-CN"/>
              </w:rPr>
            </w:pPr>
            <w:r w:rsidRPr="00F30D67">
              <w:rPr>
                <w:rFonts w:ascii="Arial" w:eastAsiaTheme="minorHAnsi" w:hAnsi="Arial" w:cs="Arial"/>
                <w:b/>
                <w:sz w:val="20"/>
                <w:szCs w:val="20"/>
              </w:rPr>
              <w:t xml:space="preserve">SYBR Green </w:t>
            </w:r>
            <w:proofErr w:type="spellStart"/>
            <w:r w:rsidRPr="00F30D67">
              <w:rPr>
                <w:rFonts w:ascii="Arial" w:eastAsiaTheme="minorHAnsi" w:hAnsi="Arial" w:cs="Arial"/>
                <w:b/>
                <w:sz w:val="20"/>
                <w:szCs w:val="20"/>
              </w:rPr>
              <w:t>qPCR</w:t>
            </w:r>
            <w:proofErr w:type="spellEnd"/>
            <w:r w:rsidRPr="00F30D67">
              <w:rPr>
                <w:rFonts w:ascii="Arial" w:eastAsiaTheme="minorHAnsi" w:hAnsi="Arial" w:cs="Arial"/>
                <w:b/>
                <w:sz w:val="20"/>
                <w:szCs w:val="20"/>
              </w:rPr>
              <w:t xml:space="preserve"> primers</w:t>
            </w:r>
          </w:p>
        </w:tc>
        <w:tc>
          <w:tcPr>
            <w:tcW w:w="3780" w:type="dxa"/>
            <w:gridSpan w:val="2"/>
          </w:tcPr>
          <w:p w14:paraId="150CC6C1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eastAsiaTheme="minorHAnsi" w:hAnsi="Arial" w:cs="Arial"/>
                <w:sz w:val="20"/>
                <w:szCs w:val="20"/>
              </w:rPr>
              <w:t>Forward</w:t>
            </w:r>
          </w:p>
        </w:tc>
        <w:tc>
          <w:tcPr>
            <w:tcW w:w="4140" w:type="dxa"/>
            <w:gridSpan w:val="2"/>
          </w:tcPr>
          <w:p w14:paraId="26318DB4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eastAsiaTheme="minorHAnsi" w:hAnsi="Arial" w:cs="Arial"/>
                <w:sz w:val="20"/>
                <w:szCs w:val="20"/>
              </w:rPr>
              <w:t>Reverse</w:t>
            </w:r>
          </w:p>
        </w:tc>
      </w:tr>
      <w:tr w:rsidR="00DB3613" w:rsidRPr="00A71C33" w14:paraId="5495871A" w14:textId="77777777" w:rsidTr="002456FC">
        <w:tc>
          <w:tcPr>
            <w:tcW w:w="1620" w:type="dxa"/>
          </w:tcPr>
          <w:p w14:paraId="2457D245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eastAsiaTheme="minorHAnsi" w:hAnsi="Arial" w:cs="Arial"/>
                <w:sz w:val="20"/>
                <w:szCs w:val="20"/>
              </w:rPr>
              <w:t>NF-YA</w:t>
            </w:r>
          </w:p>
        </w:tc>
        <w:tc>
          <w:tcPr>
            <w:tcW w:w="3780" w:type="dxa"/>
            <w:gridSpan w:val="2"/>
          </w:tcPr>
          <w:p w14:paraId="582A6FE4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CAGTGGAGGCCAGCTAATCAC</w:t>
            </w:r>
          </w:p>
        </w:tc>
        <w:tc>
          <w:tcPr>
            <w:tcW w:w="4140" w:type="dxa"/>
            <w:gridSpan w:val="2"/>
          </w:tcPr>
          <w:p w14:paraId="6F135AF6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CCAGGTGGGACCAACTGTATT</w:t>
            </w:r>
          </w:p>
        </w:tc>
      </w:tr>
      <w:tr w:rsidR="00DB3613" w:rsidRPr="00A71C33" w14:paraId="600BD2AD" w14:textId="77777777" w:rsidTr="002456FC">
        <w:tc>
          <w:tcPr>
            <w:tcW w:w="1620" w:type="dxa"/>
          </w:tcPr>
          <w:p w14:paraId="076CD47A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eastAsiaTheme="minorHAnsi" w:hAnsi="Arial" w:cs="Arial"/>
                <w:sz w:val="20"/>
                <w:szCs w:val="20"/>
              </w:rPr>
              <w:t>NF-YB</w:t>
            </w:r>
          </w:p>
        </w:tc>
        <w:tc>
          <w:tcPr>
            <w:tcW w:w="3780" w:type="dxa"/>
            <w:gridSpan w:val="2"/>
          </w:tcPr>
          <w:p w14:paraId="7520129A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AGCAAACGTGGCTAGGATAATG</w:t>
            </w:r>
          </w:p>
        </w:tc>
        <w:tc>
          <w:tcPr>
            <w:tcW w:w="4140" w:type="dxa"/>
            <w:gridSpan w:val="2"/>
          </w:tcPr>
          <w:p w14:paraId="6A768651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AGGTTCCACATAACTGTCAAAGC</w:t>
            </w:r>
          </w:p>
        </w:tc>
      </w:tr>
      <w:tr w:rsidR="00DB3613" w:rsidRPr="00A71C33" w14:paraId="44BE014E" w14:textId="77777777" w:rsidTr="002456FC">
        <w:tc>
          <w:tcPr>
            <w:tcW w:w="1620" w:type="dxa"/>
          </w:tcPr>
          <w:p w14:paraId="409E1D5A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eastAsiaTheme="minorHAnsi" w:hAnsi="Arial" w:cs="Arial"/>
                <w:sz w:val="20"/>
                <w:szCs w:val="20"/>
              </w:rPr>
              <w:t>NF-YC</w:t>
            </w:r>
          </w:p>
        </w:tc>
        <w:tc>
          <w:tcPr>
            <w:tcW w:w="3780" w:type="dxa"/>
            <w:gridSpan w:val="2"/>
          </w:tcPr>
          <w:p w14:paraId="0CD8CBC2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GGAGGATTTGGTGGTACTAGCA</w:t>
            </w:r>
          </w:p>
        </w:tc>
        <w:tc>
          <w:tcPr>
            <w:tcW w:w="4140" w:type="dxa"/>
            <w:gridSpan w:val="2"/>
          </w:tcPr>
          <w:p w14:paraId="740D7E95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GCACTCGGAAGTCTTTCACTG</w:t>
            </w:r>
          </w:p>
        </w:tc>
      </w:tr>
      <w:tr w:rsidR="00DB3613" w:rsidRPr="00A71C33" w14:paraId="06B3540E" w14:textId="77777777" w:rsidTr="002456FC">
        <w:tc>
          <w:tcPr>
            <w:tcW w:w="1620" w:type="dxa"/>
          </w:tcPr>
          <w:p w14:paraId="4844EBD2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eastAsiaTheme="minorHAnsi" w:hAnsi="Arial" w:cs="Arial"/>
                <w:sz w:val="20"/>
                <w:szCs w:val="20"/>
              </w:rPr>
              <w:t>MX1</w:t>
            </w:r>
          </w:p>
        </w:tc>
        <w:tc>
          <w:tcPr>
            <w:tcW w:w="3780" w:type="dxa"/>
            <w:gridSpan w:val="2"/>
          </w:tcPr>
          <w:p w14:paraId="1717B301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GTGGCTGAGAACAACCTGTG</w:t>
            </w:r>
          </w:p>
        </w:tc>
        <w:tc>
          <w:tcPr>
            <w:tcW w:w="4140" w:type="dxa"/>
            <w:gridSpan w:val="2"/>
          </w:tcPr>
          <w:p w14:paraId="033AED6E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GGCATCTGGTCACGATCCC</w:t>
            </w:r>
          </w:p>
        </w:tc>
      </w:tr>
      <w:tr w:rsidR="00DB3613" w:rsidRPr="00A71C33" w14:paraId="34E273A0" w14:textId="77777777" w:rsidTr="002456FC">
        <w:tc>
          <w:tcPr>
            <w:tcW w:w="1620" w:type="dxa"/>
          </w:tcPr>
          <w:p w14:paraId="28AC4E51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eastAsiaTheme="minorHAnsi" w:hAnsi="Arial" w:cs="Arial"/>
                <w:sz w:val="20"/>
                <w:szCs w:val="20"/>
              </w:rPr>
              <w:t>IFI27</w:t>
            </w:r>
          </w:p>
        </w:tc>
        <w:tc>
          <w:tcPr>
            <w:tcW w:w="3780" w:type="dxa"/>
            <w:gridSpan w:val="2"/>
          </w:tcPr>
          <w:p w14:paraId="754550DB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TGCTCTCACCTCATCAGCAGT</w:t>
            </w:r>
          </w:p>
        </w:tc>
        <w:tc>
          <w:tcPr>
            <w:tcW w:w="4140" w:type="dxa"/>
            <w:gridSpan w:val="2"/>
          </w:tcPr>
          <w:p w14:paraId="7F3BD189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CACAACTCCTCCAATCACAACT</w:t>
            </w:r>
          </w:p>
        </w:tc>
      </w:tr>
      <w:tr w:rsidR="00DB3613" w:rsidRPr="00A71C33" w14:paraId="69E3289E" w14:textId="77777777" w:rsidTr="002456FC">
        <w:tc>
          <w:tcPr>
            <w:tcW w:w="1620" w:type="dxa"/>
          </w:tcPr>
          <w:p w14:paraId="6E7A8887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eastAsiaTheme="minorHAnsi" w:hAnsi="Arial" w:cs="Arial"/>
                <w:sz w:val="20"/>
                <w:szCs w:val="20"/>
              </w:rPr>
              <w:t>CXCL10</w:t>
            </w:r>
          </w:p>
        </w:tc>
        <w:tc>
          <w:tcPr>
            <w:tcW w:w="3780" w:type="dxa"/>
            <w:gridSpan w:val="2"/>
          </w:tcPr>
          <w:p w14:paraId="6DD4A737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GTGGCATTCAAGGAGTACCTC</w:t>
            </w:r>
          </w:p>
        </w:tc>
        <w:tc>
          <w:tcPr>
            <w:tcW w:w="4140" w:type="dxa"/>
            <w:gridSpan w:val="2"/>
          </w:tcPr>
          <w:p w14:paraId="121FD2B5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TGATGGCCTTCGATTCTGGATT</w:t>
            </w:r>
          </w:p>
        </w:tc>
      </w:tr>
      <w:tr w:rsidR="00DB3613" w:rsidRPr="00A71C33" w14:paraId="2FE1C8F4" w14:textId="77777777" w:rsidTr="002456FC">
        <w:tc>
          <w:tcPr>
            <w:tcW w:w="1620" w:type="dxa"/>
          </w:tcPr>
          <w:p w14:paraId="4A9A1E73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eastAsiaTheme="minorHAnsi" w:hAnsi="Arial" w:cs="Arial"/>
                <w:sz w:val="20"/>
                <w:szCs w:val="20"/>
              </w:rPr>
              <w:t>ISG15</w:t>
            </w:r>
          </w:p>
        </w:tc>
        <w:tc>
          <w:tcPr>
            <w:tcW w:w="3780" w:type="dxa"/>
            <w:gridSpan w:val="2"/>
          </w:tcPr>
          <w:p w14:paraId="158EEE95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AATGCGACGAACCTCTGAGC</w:t>
            </w:r>
          </w:p>
        </w:tc>
        <w:tc>
          <w:tcPr>
            <w:tcW w:w="4140" w:type="dxa"/>
            <w:gridSpan w:val="2"/>
          </w:tcPr>
          <w:p w14:paraId="27638493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CAGCCAGAACAGGTCGTC</w:t>
            </w:r>
          </w:p>
        </w:tc>
      </w:tr>
      <w:tr w:rsidR="00DB3613" w:rsidRPr="00A71C33" w14:paraId="6C355FCC" w14:textId="77777777" w:rsidTr="002456FC">
        <w:tc>
          <w:tcPr>
            <w:tcW w:w="1620" w:type="dxa"/>
          </w:tcPr>
          <w:p w14:paraId="03E71269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eastAsiaTheme="minorHAnsi" w:hAnsi="Arial" w:cs="Arial"/>
                <w:sz w:val="20"/>
                <w:szCs w:val="20"/>
              </w:rPr>
              <w:t>GAPDH</w:t>
            </w:r>
          </w:p>
        </w:tc>
        <w:tc>
          <w:tcPr>
            <w:tcW w:w="3780" w:type="dxa"/>
            <w:gridSpan w:val="2"/>
          </w:tcPr>
          <w:p w14:paraId="52B9EA7C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CATGAGAAGTATGACAACAGCCT</w:t>
            </w:r>
          </w:p>
        </w:tc>
        <w:tc>
          <w:tcPr>
            <w:tcW w:w="4140" w:type="dxa"/>
            <w:gridSpan w:val="2"/>
          </w:tcPr>
          <w:p w14:paraId="4165748F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AGTCCTTCCACGATACCAAAGT</w:t>
            </w:r>
          </w:p>
        </w:tc>
      </w:tr>
      <w:tr w:rsidR="00DB3613" w:rsidRPr="00A71C33" w14:paraId="7C95CD5A" w14:textId="77777777" w:rsidTr="002456FC">
        <w:tc>
          <w:tcPr>
            <w:tcW w:w="1620" w:type="dxa"/>
          </w:tcPr>
          <w:p w14:paraId="56A90ABF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proofErr w:type="gramStart"/>
            <w:r w:rsidRPr="00A71C33">
              <w:rPr>
                <w:rFonts w:ascii="Arial" w:eastAsiaTheme="minorHAnsi" w:hAnsi="Arial" w:cs="Arial"/>
                <w:sz w:val="20"/>
                <w:szCs w:val="20"/>
              </w:rPr>
              <w:t>mIFNLR1</w:t>
            </w:r>
            <w:proofErr w:type="gramEnd"/>
          </w:p>
        </w:tc>
        <w:tc>
          <w:tcPr>
            <w:tcW w:w="3780" w:type="dxa"/>
            <w:gridSpan w:val="2"/>
          </w:tcPr>
          <w:p w14:paraId="2E0E221F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CAGAAACGTGACACTCTTCTCC</w:t>
            </w:r>
          </w:p>
        </w:tc>
        <w:tc>
          <w:tcPr>
            <w:tcW w:w="4140" w:type="dxa"/>
            <w:gridSpan w:val="2"/>
          </w:tcPr>
          <w:p w14:paraId="6F3FC5D7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CTGCACAATGCTCCACTGG</w:t>
            </w:r>
          </w:p>
        </w:tc>
      </w:tr>
      <w:tr w:rsidR="00DB3613" w:rsidRPr="00A71C33" w14:paraId="2B7C9937" w14:textId="77777777" w:rsidTr="002456FC">
        <w:tc>
          <w:tcPr>
            <w:tcW w:w="1620" w:type="dxa"/>
          </w:tcPr>
          <w:p w14:paraId="19F3E677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proofErr w:type="gramStart"/>
            <w:r w:rsidRPr="00A71C33">
              <w:rPr>
                <w:rFonts w:ascii="Arial" w:eastAsiaTheme="minorHAnsi" w:hAnsi="Arial" w:cs="Arial"/>
                <w:sz w:val="20"/>
                <w:szCs w:val="20"/>
              </w:rPr>
              <w:t>mIL10RB</w:t>
            </w:r>
            <w:proofErr w:type="gramEnd"/>
          </w:p>
        </w:tc>
        <w:tc>
          <w:tcPr>
            <w:tcW w:w="3780" w:type="dxa"/>
            <w:gridSpan w:val="2"/>
          </w:tcPr>
          <w:p w14:paraId="3CDD24F1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ACCTGCTTTCCCCAAAACGAA</w:t>
            </w:r>
          </w:p>
        </w:tc>
        <w:tc>
          <w:tcPr>
            <w:tcW w:w="4140" w:type="dxa"/>
            <w:gridSpan w:val="2"/>
          </w:tcPr>
          <w:p w14:paraId="0ADF16DB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TGAGAGAAGTCGCACTGAGTC</w:t>
            </w:r>
          </w:p>
        </w:tc>
      </w:tr>
      <w:tr w:rsidR="00DB3613" w:rsidRPr="00A71C33" w14:paraId="214CED45" w14:textId="77777777" w:rsidTr="002456FC">
        <w:tc>
          <w:tcPr>
            <w:tcW w:w="1620" w:type="dxa"/>
          </w:tcPr>
          <w:p w14:paraId="660E9BA9" w14:textId="77777777" w:rsidR="00DB3613" w:rsidRPr="00A71C3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Theme="minorHAnsi" w:hAnsi="Arial" w:cs="Arial"/>
                <w:sz w:val="20"/>
                <w:szCs w:val="20"/>
              </w:rPr>
              <w:t>mMX1</w:t>
            </w:r>
            <w:proofErr w:type="gramEnd"/>
          </w:p>
        </w:tc>
        <w:tc>
          <w:tcPr>
            <w:tcW w:w="3780" w:type="dxa"/>
            <w:gridSpan w:val="2"/>
          </w:tcPr>
          <w:p w14:paraId="59768393" w14:textId="77777777" w:rsidR="00DB3613" w:rsidRPr="00F30D67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</w:t>
            </w:r>
            <w:r>
              <w:rPr>
                <w:rFonts w:ascii="Arial" w:hAnsi="Arial" w:cs="Arial"/>
                <w:sz w:val="20"/>
                <w:szCs w:val="20"/>
              </w:rPr>
              <w:t>GCATGGCTCAGGAGGTGG</w:t>
            </w:r>
          </w:p>
        </w:tc>
        <w:tc>
          <w:tcPr>
            <w:tcW w:w="4140" w:type="dxa"/>
            <w:gridSpan w:val="2"/>
          </w:tcPr>
          <w:p w14:paraId="32A28ECC" w14:textId="77777777" w:rsidR="00DB3613" w:rsidRPr="00F30D67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</w:t>
            </w:r>
            <w:r>
              <w:rPr>
                <w:rFonts w:ascii="Arial" w:hAnsi="Arial" w:cs="Arial"/>
                <w:sz w:val="20"/>
                <w:szCs w:val="20"/>
              </w:rPr>
              <w:t>GGATACACCAGGTTCCGC</w:t>
            </w:r>
          </w:p>
        </w:tc>
      </w:tr>
      <w:tr w:rsidR="00DB3613" w:rsidRPr="00A71C33" w14:paraId="2673793E" w14:textId="77777777" w:rsidTr="002456FC">
        <w:tc>
          <w:tcPr>
            <w:tcW w:w="1620" w:type="dxa"/>
          </w:tcPr>
          <w:p w14:paraId="1F373CA5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A71C33">
              <w:rPr>
                <w:rFonts w:ascii="Arial" w:eastAsiaTheme="minorHAnsi" w:hAnsi="Arial" w:cs="Arial"/>
                <w:sz w:val="20"/>
                <w:szCs w:val="20"/>
              </w:rPr>
              <w:t>mGAPDH</w:t>
            </w:r>
            <w:proofErr w:type="spellEnd"/>
            <w:proofErr w:type="gramEnd"/>
          </w:p>
        </w:tc>
        <w:tc>
          <w:tcPr>
            <w:tcW w:w="3780" w:type="dxa"/>
            <w:gridSpan w:val="2"/>
          </w:tcPr>
          <w:p w14:paraId="251E51D9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AGGTCGGTGTGAACGGATTTG</w:t>
            </w:r>
          </w:p>
        </w:tc>
        <w:tc>
          <w:tcPr>
            <w:tcW w:w="4140" w:type="dxa"/>
            <w:gridSpan w:val="2"/>
          </w:tcPr>
          <w:p w14:paraId="1736A563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TGTAGACCATGTAGTTGAGGTCA</w:t>
            </w:r>
          </w:p>
        </w:tc>
      </w:tr>
      <w:tr w:rsidR="00DB3613" w:rsidRPr="00A71C33" w14:paraId="2F71460D" w14:textId="77777777" w:rsidTr="002456FC">
        <w:tc>
          <w:tcPr>
            <w:tcW w:w="1620" w:type="dxa"/>
          </w:tcPr>
          <w:p w14:paraId="36FF14CB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eastAsiaTheme="minorHAnsi" w:hAnsi="Arial" w:cs="Arial"/>
                <w:sz w:val="20"/>
                <w:szCs w:val="20"/>
              </w:rPr>
              <w:t>IFNAR1</w:t>
            </w:r>
          </w:p>
        </w:tc>
        <w:tc>
          <w:tcPr>
            <w:tcW w:w="3780" w:type="dxa"/>
            <w:gridSpan w:val="2"/>
          </w:tcPr>
          <w:p w14:paraId="72CD7E58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AACAGGAGCGATGAGTCTGTC</w:t>
            </w:r>
          </w:p>
        </w:tc>
        <w:tc>
          <w:tcPr>
            <w:tcW w:w="4140" w:type="dxa"/>
            <w:gridSpan w:val="2"/>
          </w:tcPr>
          <w:p w14:paraId="5074E490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TGCGAAATGGTGTAAATGAGTC</w:t>
            </w:r>
          </w:p>
        </w:tc>
      </w:tr>
      <w:tr w:rsidR="00DB3613" w:rsidRPr="00A71C33" w14:paraId="4674C0BA" w14:textId="77777777" w:rsidTr="002456FC">
        <w:tc>
          <w:tcPr>
            <w:tcW w:w="1620" w:type="dxa"/>
          </w:tcPr>
          <w:p w14:paraId="27991D1E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eastAsiaTheme="minorHAnsi" w:hAnsi="Arial" w:cs="Arial"/>
                <w:sz w:val="20"/>
                <w:szCs w:val="20"/>
              </w:rPr>
              <w:t>IFNAR2</w:t>
            </w:r>
          </w:p>
        </w:tc>
        <w:tc>
          <w:tcPr>
            <w:tcW w:w="3780" w:type="dxa"/>
            <w:gridSpan w:val="2"/>
          </w:tcPr>
          <w:p w14:paraId="37FECACF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ACCACTCCATTGTACCAACTCA</w:t>
            </w:r>
          </w:p>
        </w:tc>
        <w:tc>
          <w:tcPr>
            <w:tcW w:w="4140" w:type="dxa"/>
            <w:gridSpan w:val="2"/>
          </w:tcPr>
          <w:p w14:paraId="44B748E8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TGTGCTTCTCCACTCATCTGT</w:t>
            </w:r>
          </w:p>
        </w:tc>
      </w:tr>
      <w:tr w:rsidR="00DB3613" w:rsidRPr="00A71C33" w14:paraId="7F83F46F" w14:textId="77777777" w:rsidTr="002456FC">
        <w:tc>
          <w:tcPr>
            <w:tcW w:w="1620" w:type="dxa"/>
          </w:tcPr>
          <w:p w14:paraId="08126E40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eastAsiaTheme="minorHAnsi" w:hAnsi="Arial" w:cs="Arial"/>
                <w:sz w:val="20"/>
                <w:szCs w:val="20"/>
              </w:rPr>
              <w:t>IFNGR1</w:t>
            </w:r>
          </w:p>
        </w:tc>
        <w:tc>
          <w:tcPr>
            <w:tcW w:w="3780" w:type="dxa"/>
            <w:gridSpan w:val="2"/>
          </w:tcPr>
          <w:p w14:paraId="461C3616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AGCGATTCCAGTATCCTCACT</w:t>
            </w:r>
          </w:p>
        </w:tc>
        <w:tc>
          <w:tcPr>
            <w:tcW w:w="4140" w:type="dxa"/>
            <w:gridSpan w:val="2"/>
          </w:tcPr>
          <w:p w14:paraId="4353C39B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CCAGGCTAAGCACTAGAAAGAGT</w:t>
            </w:r>
          </w:p>
        </w:tc>
      </w:tr>
      <w:tr w:rsidR="00DB3613" w:rsidRPr="00A71C33" w14:paraId="68D8B868" w14:textId="77777777" w:rsidTr="002456FC">
        <w:tc>
          <w:tcPr>
            <w:tcW w:w="1620" w:type="dxa"/>
          </w:tcPr>
          <w:p w14:paraId="04455272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eastAsiaTheme="minorHAnsi" w:hAnsi="Arial" w:cs="Arial"/>
                <w:sz w:val="20"/>
                <w:szCs w:val="20"/>
              </w:rPr>
              <w:t>IFNGR2</w:t>
            </w:r>
          </w:p>
        </w:tc>
        <w:tc>
          <w:tcPr>
            <w:tcW w:w="3780" w:type="dxa"/>
            <w:gridSpan w:val="2"/>
          </w:tcPr>
          <w:p w14:paraId="7278864D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GCAGGCTTCCCAATGGATTTC</w:t>
            </w:r>
          </w:p>
        </w:tc>
        <w:tc>
          <w:tcPr>
            <w:tcW w:w="4140" w:type="dxa"/>
            <w:gridSpan w:val="2"/>
          </w:tcPr>
          <w:p w14:paraId="14C51C3B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CCCGACAGTCACATTCCGATA</w:t>
            </w:r>
          </w:p>
        </w:tc>
      </w:tr>
      <w:tr w:rsidR="00DB3613" w:rsidRPr="00A71C33" w14:paraId="190A354E" w14:textId="77777777" w:rsidTr="002456FC">
        <w:tc>
          <w:tcPr>
            <w:tcW w:w="1620" w:type="dxa"/>
          </w:tcPr>
          <w:p w14:paraId="5D2757BA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eastAsiaTheme="minorHAnsi" w:hAnsi="Arial" w:cs="Arial"/>
                <w:sz w:val="20"/>
                <w:szCs w:val="20"/>
              </w:rPr>
              <w:t>HSV-1 ICP27</w:t>
            </w:r>
          </w:p>
        </w:tc>
        <w:tc>
          <w:tcPr>
            <w:tcW w:w="3780" w:type="dxa"/>
            <w:gridSpan w:val="2"/>
          </w:tcPr>
          <w:p w14:paraId="495D74A1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TTTCTCCAGTGCTACCTGAAGG</w:t>
            </w:r>
          </w:p>
        </w:tc>
        <w:tc>
          <w:tcPr>
            <w:tcW w:w="4140" w:type="dxa"/>
            <w:gridSpan w:val="2"/>
          </w:tcPr>
          <w:p w14:paraId="21501A35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TCAACTCGCAGACACGACTCG</w:t>
            </w:r>
          </w:p>
        </w:tc>
      </w:tr>
      <w:tr w:rsidR="00DB3613" w:rsidRPr="00A71C33" w14:paraId="6DED58EA" w14:textId="77777777" w:rsidTr="002456FC">
        <w:tc>
          <w:tcPr>
            <w:tcW w:w="1620" w:type="dxa"/>
          </w:tcPr>
          <w:p w14:paraId="37ABA0D7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eastAsiaTheme="minorHAnsi" w:hAnsi="Arial" w:cs="Arial"/>
                <w:sz w:val="20"/>
                <w:szCs w:val="20"/>
              </w:rPr>
              <w:t>HSV-1 UL30</w:t>
            </w:r>
          </w:p>
        </w:tc>
        <w:tc>
          <w:tcPr>
            <w:tcW w:w="3780" w:type="dxa"/>
            <w:gridSpan w:val="2"/>
          </w:tcPr>
          <w:p w14:paraId="4E463817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CGCGCTTGGCGGGTATTAACAT</w:t>
            </w:r>
          </w:p>
        </w:tc>
        <w:tc>
          <w:tcPr>
            <w:tcW w:w="4140" w:type="dxa"/>
            <w:gridSpan w:val="2"/>
          </w:tcPr>
          <w:p w14:paraId="76E297FA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TGGGTGTCCGGCAGAATAAAGC</w:t>
            </w:r>
          </w:p>
        </w:tc>
      </w:tr>
      <w:tr w:rsidR="00DB3613" w:rsidRPr="00A71C33" w14:paraId="0234CFA4" w14:textId="77777777" w:rsidTr="002456FC">
        <w:tc>
          <w:tcPr>
            <w:tcW w:w="1620" w:type="dxa"/>
          </w:tcPr>
          <w:p w14:paraId="4578F607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eastAsiaTheme="minorHAnsi" w:hAnsi="Arial" w:cs="Arial"/>
                <w:sz w:val="20"/>
                <w:szCs w:val="20"/>
              </w:rPr>
              <w:t>HSV-1 VP16</w:t>
            </w:r>
          </w:p>
        </w:tc>
        <w:tc>
          <w:tcPr>
            <w:tcW w:w="3780" w:type="dxa"/>
            <w:gridSpan w:val="2"/>
          </w:tcPr>
          <w:p w14:paraId="4C834F79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TCGGCGTGGAAGAAACGAGAGA</w:t>
            </w:r>
          </w:p>
        </w:tc>
        <w:tc>
          <w:tcPr>
            <w:tcW w:w="4140" w:type="dxa"/>
            <w:gridSpan w:val="2"/>
          </w:tcPr>
          <w:p w14:paraId="648CA222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CGAACGCACCCAAATCGACA</w:t>
            </w:r>
          </w:p>
        </w:tc>
      </w:tr>
      <w:tr w:rsidR="00DB3613" w:rsidRPr="00A71C33" w14:paraId="168FE4FA" w14:textId="77777777" w:rsidTr="002456FC">
        <w:tc>
          <w:tcPr>
            <w:tcW w:w="1620" w:type="dxa"/>
          </w:tcPr>
          <w:p w14:paraId="3F0E7F86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eastAsiaTheme="minorHAnsi" w:hAnsi="Arial" w:cs="Arial"/>
                <w:sz w:val="20"/>
                <w:szCs w:val="20"/>
              </w:rPr>
              <w:t>HSV-1 UL36</w:t>
            </w:r>
          </w:p>
        </w:tc>
        <w:tc>
          <w:tcPr>
            <w:tcW w:w="3780" w:type="dxa"/>
            <w:gridSpan w:val="2"/>
          </w:tcPr>
          <w:p w14:paraId="2A3F1352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CGCTGCACGAATAGCATGGAATC</w:t>
            </w:r>
          </w:p>
        </w:tc>
        <w:tc>
          <w:tcPr>
            <w:tcW w:w="4140" w:type="dxa"/>
            <w:gridSpan w:val="2"/>
          </w:tcPr>
          <w:p w14:paraId="50D500E3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CCAGCTCCCCGGAACACATTTA</w:t>
            </w:r>
          </w:p>
        </w:tc>
      </w:tr>
      <w:tr w:rsidR="00DB3613" w:rsidRPr="00A71C33" w14:paraId="7CE50E4A" w14:textId="77777777" w:rsidTr="002456FC">
        <w:tc>
          <w:tcPr>
            <w:tcW w:w="1620" w:type="dxa"/>
          </w:tcPr>
          <w:p w14:paraId="294FFC80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eastAsiaTheme="minorHAnsi" w:hAnsi="Arial" w:cs="Arial"/>
                <w:sz w:val="20"/>
                <w:szCs w:val="20"/>
              </w:rPr>
              <w:t>GFP</w:t>
            </w:r>
          </w:p>
        </w:tc>
        <w:tc>
          <w:tcPr>
            <w:tcW w:w="3780" w:type="dxa"/>
            <w:gridSpan w:val="2"/>
          </w:tcPr>
          <w:p w14:paraId="7C967E62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AAGCTGACCCTGAAGTTCATCTGC</w:t>
            </w:r>
          </w:p>
        </w:tc>
        <w:tc>
          <w:tcPr>
            <w:tcW w:w="4140" w:type="dxa"/>
            <w:gridSpan w:val="2"/>
          </w:tcPr>
          <w:p w14:paraId="347B652C" w14:textId="77777777" w:rsidR="00DB3613" w:rsidRDefault="00DB3613" w:rsidP="00DB3613">
            <w:pPr>
              <w:spacing w:line="240" w:lineRule="exact"/>
              <w:rPr>
                <w:rFonts w:ascii="Arial" w:eastAsiaTheme="minorHAnsi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CTTGTAGTTGCCGTCGTCCTTGAA</w:t>
            </w:r>
          </w:p>
        </w:tc>
      </w:tr>
      <w:tr w:rsidR="00DB3613" w:rsidRPr="00A71C33" w14:paraId="3C24FEBA" w14:textId="77777777" w:rsidTr="002456FC">
        <w:tc>
          <w:tcPr>
            <w:tcW w:w="2340" w:type="dxa"/>
            <w:gridSpan w:val="2"/>
          </w:tcPr>
          <w:p w14:paraId="7A622DC2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proofErr w:type="spellStart"/>
            <w:r w:rsidRPr="00A71C33">
              <w:rPr>
                <w:rFonts w:ascii="Arial" w:hAnsi="Arial" w:cs="Arial"/>
                <w:b/>
                <w:sz w:val="20"/>
                <w:szCs w:val="20"/>
              </w:rPr>
              <w:t>McrBC</w:t>
            </w:r>
            <w:proofErr w:type="spellEnd"/>
            <w:r w:rsidRPr="00A71C33">
              <w:rPr>
                <w:rFonts w:ascii="Arial" w:hAnsi="Arial" w:cs="Arial"/>
                <w:b/>
                <w:sz w:val="20"/>
                <w:szCs w:val="20"/>
              </w:rPr>
              <w:t xml:space="preserve"> nested PCR primers</w:t>
            </w:r>
          </w:p>
        </w:tc>
        <w:tc>
          <w:tcPr>
            <w:tcW w:w="3600" w:type="dxa"/>
            <w:gridSpan w:val="2"/>
          </w:tcPr>
          <w:p w14:paraId="23825581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600" w:type="dxa"/>
          </w:tcPr>
          <w:p w14:paraId="5A16EA3D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</w:tr>
      <w:tr w:rsidR="00DB3613" w:rsidRPr="00A71C33" w14:paraId="2CDB016D" w14:textId="77777777" w:rsidTr="002456FC">
        <w:tc>
          <w:tcPr>
            <w:tcW w:w="2340" w:type="dxa"/>
            <w:gridSpan w:val="2"/>
          </w:tcPr>
          <w:p w14:paraId="724CF3DE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hAnsi="Arial" w:cs="Arial"/>
                <w:sz w:val="20"/>
                <w:szCs w:val="20"/>
              </w:rPr>
              <w:t>First pair</w:t>
            </w:r>
          </w:p>
        </w:tc>
        <w:tc>
          <w:tcPr>
            <w:tcW w:w="3600" w:type="dxa"/>
            <w:gridSpan w:val="2"/>
          </w:tcPr>
          <w:p w14:paraId="0D3484BC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CCAAAGTGCTGGGATTACAG</w:t>
            </w:r>
          </w:p>
        </w:tc>
        <w:tc>
          <w:tcPr>
            <w:tcW w:w="3600" w:type="dxa"/>
          </w:tcPr>
          <w:p w14:paraId="32D4E827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CTTACTCATCAGTAGAGGTGGG</w:t>
            </w:r>
          </w:p>
        </w:tc>
      </w:tr>
      <w:tr w:rsidR="00DB3613" w:rsidRPr="00A71C33" w14:paraId="5B2481EF" w14:textId="77777777" w:rsidTr="002456FC">
        <w:tc>
          <w:tcPr>
            <w:tcW w:w="2340" w:type="dxa"/>
            <w:gridSpan w:val="2"/>
          </w:tcPr>
          <w:p w14:paraId="68D28398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hAnsi="Arial" w:cs="Arial"/>
                <w:sz w:val="20"/>
                <w:szCs w:val="20"/>
              </w:rPr>
              <w:t>Second pair</w:t>
            </w:r>
          </w:p>
        </w:tc>
        <w:tc>
          <w:tcPr>
            <w:tcW w:w="3600" w:type="dxa"/>
            <w:gridSpan w:val="2"/>
          </w:tcPr>
          <w:p w14:paraId="6F0F459E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TCTCAGTGTGTTGCAAACACC</w:t>
            </w:r>
          </w:p>
        </w:tc>
        <w:tc>
          <w:tcPr>
            <w:tcW w:w="3600" w:type="dxa"/>
          </w:tcPr>
          <w:p w14:paraId="37EEB1B7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TGTCCACACTTTAGGGTCAAGT</w:t>
            </w:r>
          </w:p>
        </w:tc>
      </w:tr>
      <w:tr w:rsidR="00DB3613" w:rsidRPr="00A71C33" w14:paraId="01F3650A" w14:textId="77777777" w:rsidTr="002456FC">
        <w:tc>
          <w:tcPr>
            <w:tcW w:w="2340" w:type="dxa"/>
            <w:gridSpan w:val="2"/>
          </w:tcPr>
          <w:p w14:paraId="2299A077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A71C33">
              <w:rPr>
                <w:rFonts w:ascii="Arial" w:hAnsi="Arial" w:cs="Arial"/>
                <w:b/>
                <w:sz w:val="20"/>
                <w:szCs w:val="20"/>
              </w:rPr>
              <w:lastRenderedPageBreak/>
              <w:t>Bisulfite conversion sequencing primers</w:t>
            </w:r>
          </w:p>
        </w:tc>
        <w:tc>
          <w:tcPr>
            <w:tcW w:w="3600" w:type="dxa"/>
            <w:gridSpan w:val="2"/>
          </w:tcPr>
          <w:p w14:paraId="7AADCB9F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600" w:type="dxa"/>
          </w:tcPr>
          <w:p w14:paraId="78697D28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</w:tr>
      <w:tr w:rsidR="00DB3613" w:rsidRPr="00A71C33" w14:paraId="346C0245" w14:textId="77777777" w:rsidTr="002456FC">
        <w:tc>
          <w:tcPr>
            <w:tcW w:w="2340" w:type="dxa"/>
            <w:gridSpan w:val="2"/>
          </w:tcPr>
          <w:p w14:paraId="7177EDB2" w14:textId="77777777" w:rsidR="00DB3613" w:rsidRPr="00C57AE6" w:rsidRDefault="00DB3613" w:rsidP="00DB3613">
            <w:pPr>
              <w:spacing w:line="240" w:lineRule="exact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proofErr w:type="spellStart"/>
            <w:r w:rsidRPr="00C57AE6">
              <w:rPr>
                <w:rFonts w:ascii="Arial" w:hAnsi="Arial" w:cs="Arial"/>
                <w:i/>
                <w:sz w:val="20"/>
                <w:szCs w:val="20"/>
              </w:rPr>
              <w:t>CpG</w:t>
            </w:r>
            <w:proofErr w:type="spellEnd"/>
            <w:r w:rsidRPr="00C57AE6">
              <w:rPr>
                <w:rFonts w:ascii="Arial" w:hAnsi="Arial" w:cs="Arial"/>
                <w:i/>
                <w:sz w:val="20"/>
                <w:szCs w:val="20"/>
              </w:rPr>
              <w:t xml:space="preserve"> island I</w:t>
            </w:r>
          </w:p>
        </w:tc>
        <w:tc>
          <w:tcPr>
            <w:tcW w:w="3600" w:type="dxa"/>
            <w:gridSpan w:val="2"/>
          </w:tcPr>
          <w:p w14:paraId="20E6C74B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3600" w:type="dxa"/>
          </w:tcPr>
          <w:p w14:paraId="50785BF1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DB3613" w:rsidRPr="00A71C33" w14:paraId="55097D0B" w14:textId="77777777" w:rsidTr="002456FC">
        <w:tc>
          <w:tcPr>
            <w:tcW w:w="2340" w:type="dxa"/>
            <w:gridSpan w:val="2"/>
          </w:tcPr>
          <w:p w14:paraId="2E9FE31D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A71C33">
              <w:rPr>
                <w:rFonts w:ascii="Arial" w:hAnsi="Arial" w:cs="Arial"/>
                <w:sz w:val="20"/>
                <w:szCs w:val="20"/>
              </w:rPr>
              <w:t>First pair</w:t>
            </w:r>
          </w:p>
        </w:tc>
        <w:tc>
          <w:tcPr>
            <w:tcW w:w="3600" w:type="dxa"/>
            <w:gridSpan w:val="2"/>
          </w:tcPr>
          <w:p w14:paraId="46D8A567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GTTTTATTGGGAAGTTATTGTTG</w:t>
            </w:r>
          </w:p>
        </w:tc>
        <w:tc>
          <w:tcPr>
            <w:tcW w:w="3600" w:type="dxa"/>
          </w:tcPr>
          <w:p w14:paraId="004E4068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CCTCTACTTCATCTACACTTAA</w:t>
            </w:r>
          </w:p>
        </w:tc>
      </w:tr>
      <w:tr w:rsidR="00DB3613" w:rsidRPr="00A71C33" w14:paraId="58FD3571" w14:textId="77777777" w:rsidTr="002456FC">
        <w:tc>
          <w:tcPr>
            <w:tcW w:w="2340" w:type="dxa"/>
            <w:gridSpan w:val="2"/>
          </w:tcPr>
          <w:p w14:paraId="680EEFBA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A71C33">
              <w:rPr>
                <w:rFonts w:ascii="Arial" w:hAnsi="Arial" w:cs="Arial"/>
                <w:sz w:val="20"/>
                <w:szCs w:val="20"/>
              </w:rPr>
              <w:t>Second pair</w:t>
            </w:r>
          </w:p>
        </w:tc>
        <w:tc>
          <w:tcPr>
            <w:tcW w:w="3600" w:type="dxa"/>
            <w:gridSpan w:val="2"/>
          </w:tcPr>
          <w:p w14:paraId="200FADE8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TTTAGGTGAATATTATAGTTTT</w:t>
            </w:r>
          </w:p>
        </w:tc>
        <w:tc>
          <w:tcPr>
            <w:tcW w:w="3600" w:type="dxa"/>
          </w:tcPr>
          <w:p w14:paraId="148F5003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ACTAATAATCAATAACCCA</w:t>
            </w:r>
          </w:p>
        </w:tc>
      </w:tr>
      <w:tr w:rsidR="00DB3613" w:rsidRPr="00A71C33" w14:paraId="7735938A" w14:textId="77777777" w:rsidTr="002456FC">
        <w:tc>
          <w:tcPr>
            <w:tcW w:w="2340" w:type="dxa"/>
            <w:gridSpan w:val="2"/>
          </w:tcPr>
          <w:p w14:paraId="04F80C4B" w14:textId="77777777" w:rsidR="00DB3613" w:rsidRPr="00C57AE6" w:rsidRDefault="00DB3613" w:rsidP="00DB3613">
            <w:pPr>
              <w:spacing w:line="240" w:lineRule="exact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proofErr w:type="spellStart"/>
            <w:r w:rsidRPr="00C57AE6">
              <w:rPr>
                <w:rFonts w:ascii="Arial" w:hAnsi="Arial" w:cs="Arial"/>
                <w:i/>
                <w:sz w:val="20"/>
                <w:szCs w:val="20"/>
              </w:rPr>
              <w:t>CpG</w:t>
            </w:r>
            <w:proofErr w:type="spellEnd"/>
            <w:r w:rsidRPr="00C57AE6">
              <w:rPr>
                <w:rFonts w:ascii="Arial" w:hAnsi="Arial" w:cs="Arial"/>
                <w:i/>
                <w:sz w:val="20"/>
                <w:szCs w:val="20"/>
              </w:rPr>
              <w:t xml:space="preserve"> island II</w:t>
            </w:r>
          </w:p>
        </w:tc>
        <w:tc>
          <w:tcPr>
            <w:tcW w:w="3600" w:type="dxa"/>
            <w:gridSpan w:val="2"/>
          </w:tcPr>
          <w:p w14:paraId="3AFC3D5D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3600" w:type="dxa"/>
          </w:tcPr>
          <w:p w14:paraId="79CAE163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DB3613" w:rsidRPr="00A71C33" w14:paraId="1392608B" w14:textId="77777777" w:rsidTr="002456FC">
        <w:tc>
          <w:tcPr>
            <w:tcW w:w="2340" w:type="dxa"/>
            <w:gridSpan w:val="2"/>
          </w:tcPr>
          <w:p w14:paraId="5D6A09A5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A71C33">
              <w:rPr>
                <w:rFonts w:ascii="Arial" w:hAnsi="Arial" w:cs="Arial"/>
                <w:sz w:val="20"/>
                <w:szCs w:val="20"/>
              </w:rPr>
              <w:t>First pair</w:t>
            </w:r>
          </w:p>
        </w:tc>
        <w:tc>
          <w:tcPr>
            <w:tcW w:w="3600" w:type="dxa"/>
            <w:gridSpan w:val="2"/>
          </w:tcPr>
          <w:p w14:paraId="4800EA2A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TTTTGGAGTATTGGATTGGT</w:t>
            </w:r>
          </w:p>
        </w:tc>
        <w:tc>
          <w:tcPr>
            <w:tcW w:w="3600" w:type="dxa"/>
          </w:tcPr>
          <w:p w14:paraId="66242453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TTCTCCAATTCTCCTAAAACT</w:t>
            </w:r>
          </w:p>
        </w:tc>
      </w:tr>
      <w:tr w:rsidR="00DB3613" w:rsidRPr="00A71C33" w14:paraId="6EC3B78E" w14:textId="77777777" w:rsidTr="002456FC">
        <w:tc>
          <w:tcPr>
            <w:tcW w:w="2340" w:type="dxa"/>
            <w:gridSpan w:val="2"/>
          </w:tcPr>
          <w:p w14:paraId="718E668C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A71C33">
              <w:rPr>
                <w:rFonts w:ascii="Arial" w:hAnsi="Arial" w:cs="Arial"/>
                <w:sz w:val="20"/>
                <w:szCs w:val="20"/>
              </w:rPr>
              <w:t>Second pair</w:t>
            </w:r>
          </w:p>
        </w:tc>
        <w:tc>
          <w:tcPr>
            <w:tcW w:w="3600" w:type="dxa"/>
            <w:gridSpan w:val="2"/>
          </w:tcPr>
          <w:p w14:paraId="7F00EF95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TTAAGTGTAGATGAAGTAGAGGT</w:t>
            </w:r>
          </w:p>
        </w:tc>
        <w:tc>
          <w:tcPr>
            <w:tcW w:w="3600" w:type="dxa"/>
          </w:tcPr>
          <w:p w14:paraId="61F42887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TACCTATCCCAAAAACTC</w:t>
            </w:r>
          </w:p>
        </w:tc>
      </w:tr>
      <w:tr w:rsidR="00DB3613" w:rsidRPr="00A71C33" w14:paraId="139EA45A" w14:textId="77777777" w:rsidTr="002456FC">
        <w:tc>
          <w:tcPr>
            <w:tcW w:w="2340" w:type="dxa"/>
            <w:gridSpan w:val="2"/>
          </w:tcPr>
          <w:p w14:paraId="6565ADBB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proofErr w:type="spellStart"/>
            <w:r w:rsidRPr="00A71C33">
              <w:rPr>
                <w:rFonts w:ascii="Arial" w:hAnsi="Arial" w:cs="Arial"/>
                <w:b/>
                <w:sz w:val="20"/>
                <w:szCs w:val="20"/>
              </w:rPr>
              <w:t>ChIP</w:t>
            </w:r>
            <w:proofErr w:type="spellEnd"/>
            <w:r w:rsidRPr="00A71C33">
              <w:rPr>
                <w:rFonts w:ascii="Arial" w:hAnsi="Arial" w:cs="Arial"/>
                <w:b/>
                <w:sz w:val="20"/>
                <w:szCs w:val="20"/>
              </w:rPr>
              <w:t xml:space="preserve"> primers</w:t>
            </w:r>
          </w:p>
        </w:tc>
        <w:tc>
          <w:tcPr>
            <w:tcW w:w="3600" w:type="dxa"/>
            <w:gridSpan w:val="2"/>
          </w:tcPr>
          <w:p w14:paraId="08C6D58C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600" w:type="dxa"/>
          </w:tcPr>
          <w:p w14:paraId="4EFB23F1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</w:tr>
      <w:tr w:rsidR="00DB3613" w:rsidRPr="00A71C33" w14:paraId="635A2EE4" w14:textId="77777777" w:rsidTr="002456FC">
        <w:tc>
          <w:tcPr>
            <w:tcW w:w="2340" w:type="dxa"/>
            <w:gridSpan w:val="2"/>
          </w:tcPr>
          <w:p w14:paraId="4813D554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hAnsi="Arial" w:cs="Arial"/>
                <w:sz w:val="20"/>
                <w:szCs w:val="20"/>
              </w:rPr>
              <w:t>IFNLR1 promoter</w:t>
            </w:r>
          </w:p>
        </w:tc>
        <w:tc>
          <w:tcPr>
            <w:tcW w:w="3600" w:type="dxa"/>
            <w:gridSpan w:val="2"/>
          </w:tcPr>
          <w:p w14:paraId="3BEBE00B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CCGGCCTTGAACTCTCCCT</w:t>
            </w:r>
          </w:p>
        </w:tc>
        <w:tc>
          <w:tcPr>
            <w:tcW w:w="3600" w:type="dxa"/>
          </w:tcPr>
          <w:p w14:paraId="62FEC861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GCGCTCGAAACTCGCCC</w:t>
            </w:r>
          </w:p>
        </w:tc>
      </w:tr>
      <w:tr w:rsidR="00DB3613" w:rsidRPr="00A71C33" w14:paraId="241E8868" w14:textId="77777777" w:rsidTr="002456FC">
        <w:tc>
          <w:tcPr>
            <w:tcW w:w="2340" w:type="dxa"/>
            <w:gridSpan w:val="2"/>
          </w:tcPr>
          <w:p w14:paraId="15C5D21F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hAnsi="Arial" w:cs="Arial"/>
                <w:sz w:val="20"/>
                <w:szCs w:val="20"/>
              </w:rPr>
              <w:t>GAPDH promoter</w:t>
            </w:r>
          </w:p>
        </w:tc>
        <w:tc>
          <w:tcPr>
            <w:tcW w:w="3600" w:type="dxa"/>
            <w:gridSpan w:val="2"/>
          </w:tcPr>
          <w:p w14:paraId="611ABB50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TACGTCGGGGCCCACAC</w:t>
            </w:r>
          </w:p>
        </w:tc>
        <w:tc>
          <w:tcPr>
            <w:tcW w:w="3600" w:type="dxa"/>
          </w:tcPr>
          <w:p w14:paraId="5990D3E9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GGAGGCTGCGGGCTCAAT</w:t>
            </w:r>
          </w:p>
        </w:tc>
      </w:tr>
      <w:tr w:rsidR="00DB3613" w:rsidRPr="00A71C33" w14:paraId="266DAF5E" w14:textId="77777777" w:rsidTr="002456FC">
        <w:tc>
          <w:tcPr>
            <w:tcW w:w="2340" w:type="dxa"/>
            <w:gridSpan w:val="2"/>
          </w:tcPr>
          <w:p w14:paraId="4263D3CD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α</w:t>
            </w:r>
            <w:r w:rsidRPr="00F30D67">
              <w:rPr>
                <w:rFonts w:ascii="Arial" w:hAnsi="Arial" w:cs="Arial"/>
                <w:sz w:val="20"/>
                <w:szCs w:val="20"/>
              </w:rPr>
              <w:t>-satellite region</w:t>
            </w:r>
          </w:p>
        </w:tc>
        <w:tc>
          <w:tcPr>
            <w:tcW w:w="3600" w:type="dxa"/>
            <w:gridSpan w:val="2"/>
          </w:tcPr>
          <w:p w14:paraId="0AC12708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CTGCACTACCTGAAGAGGAC</w:t>
            </w:r>
          </w:p>
        </w:tc>
        <w:tc>
          <w:tcPr>
            <w:tcW w:w="3600" w:type="dxa"/>
          </w:tcPr>
          <w:p w14:paraId="2F03234B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GATGGTTCAACACTCTTACA</w:t>
            </w:r>
          </w:p>
        </w:tc>
      </w:tr>
      <w:tr w:rsidR="00DB3613" w:rsidRPr="00A71C33" w14:paraId="6E0B7B5E" w14:textId="77777777" w:rsidTr="002456FC">
        <w:tc>
          <w:tcPr>
            <w:tcW w:w="2340" w:type="dxa"/>
            <w:gridSpan w:val="2"/>
          </w:tcPr>
          <w:p w14:paraId="58ED68B0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A71C33">
              <w:rPr>
                <w:rFonts w:ascii="Arial" w:hAnsi="Arial" w:cs="Arial"/>
                <w:sz w:val="20"/>
                <w:szCs w:val="20"/>
              </w:rPr>
              <w:t>Bax</w:t>
            </w:r>
            <w:proofErr w:type="spellEnd"/>
            <w:r w:rsidRPr="00A71C33">
              <w:rPr>
                <w:rFonts w:ascii="Arial" w:hAnsi="Arial" w:cs="Arial"/>
                <w:sz w:val="20"/>
                <w:szCs w:val="20"/>
              </w:rPr>
              <w:t xml:space="preserve"> promoter</w:t>
            </w:r>
          </w:p>
        </w:tc>
        <w:tc>
          <w:tcPr>
            <w:tcW w:w="3600" w:type="dxa"/>
            <w:gridSpan w:val="2"/>
          </w:tcPr>
          <w:p w14:paraId="26D602FA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GTAGCTCATGCCTGTAATCC</w:t>
            </w:r>
          </w:p>
        </w:tc>
        <w:tc>
          <w:tcPr>
            <w:tcW w:w="3600" w:type="dxa"/>
          </w:tcPr>
          <w:p w14:paraId="7B3CFEE4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30D67">
              <w:rPr>
                <w:rFonts w:ascii="Arial" w:hAnsi="Arial" w:cs="Arial"/>
                <w:sz w:val="20"/>
                <w:szCs w:val="20"/>
              </w:rPr>
              <w:t>5'GTCCAATCGCAGCTCTAATG</w:t>
            </w:r>
          </w:p>
        </w:tc>
      </w:tr>
      <w:tr w:rsidR="00DB3613" w:rsidRPr="00A71C33" w14:paraId="7B6CA13E" w14:textId="77777777" w:rsidTr="002456FC">
        <w:tc>
          <w:tcPr>
            <w:tcW w:w="2340" w:type="dxa"/>
            <w:gridSpan w:val="2"/>
          </w:tcPr>
          <w:p w14:paraId="4988BFCE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A71C33">
              <w:rPr>
                <w:rFonts w:ascii="Arial" w:hAnsi="Arial" w:cs="Arial"/>
                <w:b/>
                <w:sz w:val="20"/>
                <w:szCs w:val="20"/>
              </w:rPr>
              <w:t>EMSA oligonucleotides</w:t>
            </w:r>
          </w:p>
        </w:tc>
        <w:tc>
          <w:tcPr>
            <w:tcW w:w="3600" w:type="dxa"/>
            <w:gridSpan w:val="2"/>
          </w:tcPr>
          <w:p w14:paraId="1E332904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600" w:type="dxa"/>
          </w:tcPr>
          <w:p w14:paraId="2BB93680" w14:textId="77777777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</w:tr>
      <w:tr w:rsidR="00DB3613" w:rsidRPr="00A71C33" w14:paraId="5328BB90" w14:textId="77777777" w:rsidTr="002456FC">
        <w:tc>
          <w:tcPr>
            <w:tcW w:w="2340" w:type="dxa"/>
            <w:gridSpan w:val="2"/>
          </w:tcPr>
          <w:p w14:paraId="1172B213" w14:textId="75C6F4CE" w:rsidR="002456FC" w:rsidRDefault="00DB3613" w:rsidP="002456FC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A71C33">
              <w:rPr>
                <w:rFonts w:ascii="Arial" w:hAnsi="Arial" w:cs="Arial"/>
                <w:sz w:val="20"/>
                <w:szCs w:val="20"/>
              </w:rPr>
              <w:t>Wild-type probe</w:t>
            </w:r>
            <w:r w:rsidR="002456FC">
              <w:rPr>
                <w:rFonts w:ascii="Arial" w:hAnsi="Arial" w:cs="Arial"/>
                <w:sz w:val="20"/>
                <w:szCs w:val="20"/>
              </w:rPr>
              <w:t xml:space="preserve">           (-434~-401)</w:t>
            </w:r>
          </w:p>
        </w:tc>
        <w:tc>
          <w:tcPr>
            <w:tcW w:w="3600" w:type="dxa"/>
            <w:gridSpan w:val="2"/>
          </w:tcPr>
          <w:p w14:paraId="782641C4" w14:textId="77777777" w:rsidR="00DB3613" w:rsidRPr="00C57AE6" w:rsidRDefault="00DB3613" w:rsidP="00DB3613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57AE6">
              <w:rPr>
                <w:rFonts w:ascii="Arial" w:hAnsi="Arial" w:cs="Arial"/>
                <w:color w:val="000000" w:themeColor="text1"/>
                <w:sz w:val="20"/>
                <w:szCs w:val="20"/>
              </w:rPr>
              <w:t>5'TAGATCCCG</w:t>
            </w:r>
            <w:r w:rsidRPr="00C57AE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CCAAT</w:t>
            </w:r>
            <w:r w:rsidRPr="00C57AE6">
              <w:rPr>
                <w:rFonts w:ascii="Arial" w:hAnsi="Arial" w:cs="Arial"/>
                <w:color w:val="000000" w:themeColor="text1"/>
                <w:sz w:val="20"/>
                <w:szCs w:val="20"/>
              </w:rPr>
              <w:t>GGCATTGAGGCCGCGTAGCCAAA</w:t>
            </w:r>
          </w:p>
        </w:tc>
        <w:tc>
          <w:tcPr>
            <w:tcW w:w="3600" w:type="dxa"/>
          </w:tcPr>
          <w:p w14:paraId="6EB5E540" w14:textId="77777777" w:rsidR="00DB3613" w:rsidRPr="00C57AE6" w:rsidRDefault="00DB3613" w:rsidP="00DB3613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57AE6">
              <w:rPr>
                <w:rFonts w:ascii="Arial" w:hAnsi="Arial" w:cs="Arial"/>
                <w:color w:val="000000" w:themeColor="text1"/>
                <w:sz w:val="20"/>
                <w:szCs w:val="20"/>
              </w:rPr>
              <w:t>5'TAGTTTGGCTACGCGGCCTCAATGCC</w:t>
            </w:r>
            <w:r w:rsidRPr="00C57AE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ATTGG</w:t>
            </w:r>
            <w:r w:rsidRPr="00C57AE6">
              <w:rPr>
                <w:rFonts w:ascii="Arial" w:hAnsi="Arial" w:cs="Arial"/>
                <w:color w:val="000000" w:themeColor="text1"/>
                <w:sz w:val="20"/>
                <w:szCs w:val="20"/>
              </w:rPr>
              <w:t>CGGGAT</w:t>
            </w:r>
          </w:p>
        </w:tc>
      </w:tr>
      <w:tr w:rsidR="00DB3613" w:rsidRPr="008E3000" w14:paraId="25023E37" w14:textId="77777777" w:rsidTr="002456FC">
        <w:tc>
          <w:tcPr>
            <w:tcW w:w="2340" w:type="dxa"/>
            <w:gridSpan w:val="2"/>
          </w:tcPr>
          <w:p w14:paraId="5CB07221" w14:textId="530981A5" w:rsidR="00DB3613" w:rsidRDefault="00DB3613" w:rsidP="00DB3613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hAnsi="Arial" w:cs="Arial"/>
                <w:sz w:val="20"/>
                <w:szCs w:val="20"/>
              </w:rPr>
              <w:t>Mutant probe</w:t>
            </w:r>
            <w:r w:rsidR="002456FC">
              <w:rPr>
                <w:rFonts w:ascii="Arial" w:hAnsi="Arial" w:cs="Arial"/>
                <w:sz w:val="20"/>
                <w:szCs w:val="20"/>
              </w:rPr>
              <w:t xml:space="preserve">               (-434~-401)</w:t>
            </w:r>
          </w:p>
        </w:tc>
        <w:tc>
          <w:tcPr>
            <w:tcW w:w="3600" w:type="dxa"/>
            <w:gridSpan w:val="2"/>
          </w:tcPr>
          <w:p w14:paraId="78174EA0" w14:textId="77777777" w:rsidR="00DB3613" w:rsidRPr="00C57AE6" w:rsidRDefault="00DB3613" w:rsidP="00DB3613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57AE6">
              <w:rPr>
                <w:rFonts w:ascii="Arial" w:hAnsi="Arial" w:cs="Arial"/>
                <w:color w:val="000000" w:themeColor="text1"/>
                <w:sz w:val="20"/>
                <w:szCs w:val="20"/>
              </w:rPr>
              <w:t>5'TAGATCCCG</w:t>
            </w:r>
            <w:r w:rsidRPr="00C57AE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AACCG</w:t>
            </w:r>
            <w:r w:rsidRPr="00C57AE6">
              <w:rPr>
                <w:rFonts w:ascii="Arial" w:hAnsi="Arial" w:cs="Arial"/>
                <w:color w:val="000000" w:themeColor="text1"/>
                <w:sz w:val="20"/>
                <w:szCs w:val="20"/>
              </w:rPr>
              <w:t>GGCATTGAGGCCGCGTAGCCAAA</w:t>
            </w:r>
          </w:p>
        </w:tc>
        <w:tc>
          <w:tcPr>
            <w:tcW w:w="3600" w:type="dxa"/>
          </w:tcPr>
          <w:p w14:paraId="31304CE2" w14:textId="77777777" w:rsidR="00DB3613" w:rsidRPr="00C57AE6" w:rsidRDefault="00DB3613" w:rsidP="00DB3613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57AE6">
              <w:rPr>
                <w:rFonts w:ascii="Arial" w:hAnsi="Arial" w:cs="Arial"/>
                <w:color w:val="000000" w:themeColor="text1"/>
                <w:sz w:val="20"/>
                <w:szCs w:val="20"/>
              </w:rPr>
              <w:t>5'TAGTTTGGCTACGCGGCCTCAATGCC</w:t>
            </w:r>
            <w:r w:rsidRPr="00C57AE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CGGTT</w:t>
            </w:r>
            <w:r w:rsidRPr="00C57AE6">
              <w:rPr>
                <w:rFonts w:ascii="Arial" w:hAnsi="Arial" w:cs="Arial"/>
                <w:color w:val="000000" w:themeColor="text1"/>
                <w:sz w:val="20"/>
                <w:szCs w:val="20"/>
              </w:rPr>
              <w:t>CGGGAT</w:t>
            </w:r>
          </w:p>
        </w:tc>
      </w:tr>
      <w:tr w:rsidR="002456FC" w:rsidRPr="00C57AE6" w14:paraId="2C647623" w14:textId="77777777" w:rsidTr="002456FC">
        <w:tblPrEx>
          <w:tblLook w:val="04A0" w:firstRow="1" w:lastRow="0" w:firstColumn="1" w:lastColumn="0" w:noHBand="0" w:noVBand="1"/>
        </w:tblPrEx>
        <w:tc>
          <w:tcPr>
            <w:tcW w:w="2340" w:type="dxa"/>
            <w:gridSpan w:val="2"/>
          </w:tcPr>
          <w:p w14:paraId="3DF68DFF" w14:textId="46B5DFE1" w:rsidR="002456FC" w:rsidRDefault="002456FC" w:rsidP="002456FC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71C33">
              <w:rPr>
                <w:rFonts w:ascii="Arial" w:hAnsi="Arial" w:cs="Arial"/>
                <w:sz w:val="20"/>
                <w:szCs w:val="20"/>
              </w:rPr>
              <w:t>Wild-type probe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(-500~-467)</w:t>
            </w:r>
          </w:p>
        </w:tc>
        <w:tc>
          <w:tcPr>
            <w:tcW w:w="3600" w:type="dxa"/>
            <w:gridSpan w:val="2"/>
          </w:tcPr>
          <w:p w14:paraId="36B23339" w14:textId="51610DC5" w:rsidR="002456FC" w:rsidRPr="00C57AE6" w:rsidRDefault="002456FC" w:rsidP="002456FC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57AE6">
              <w:rPr>
                <w:rFonts w:ascii="Arial" w:hAnsi="Arial" w:cs="Arial"/>
                <w:color w:val="000000" w:themeColor="text1"/>
                <w:sz w:val="20"/>
                <w:szCs w:val="20"/>
              </w:rPr>
              <w:t>5'</w:t>
            </w:r>
            <w:r w:rsidRPr="002456F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AGGGGGCATTAAAGGGAATCGCGTGTGTAAGGCGC</w:t>
            </w:r>
          </w:p>
        </w:tc>
        <w:tc>
          <w:tcPr>
            <w:tcW w:w="3600" w:type="dxa"/>
          </w:tcPr>
          <w:p w14:paraId="6D63E566" w14:textId="322A0498" w:rsidR="002456FC" w:rsidRPr="00C57AE6" w:rsidRDefault="002456FC" w:rsidP="002456FC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57AE6">
              <w:rPr>
                <w:rFonts w:ascii="Arial" w:hAnsi="Arial" w:cs="Arial"/>
                <w:color w:val="000000" w:themeColor="text1"/>
                <w:sz w:val="20"/>
                <w:szCs w:val="20"/>
              </w:rPr>
              <w:t>5'</w:t>
            </w:r>
            <w:r w:rsidRPr="002456F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AGGCGCCTTACACACGCGATTCCCTTTAATGCCCC</w:t>
            </w:r>
          </w:p>
        </w:tc>
      </w:tr>
      <w:tr w:rsidR="002456FC" w:rsidRPr="00C57AE6" w14:paraId="783E6748" w14:textId="77777777" w:rsidTr="002456FC">
        <w:tblPrEx>
          <w:tblLook w:val="04A0" w:firstRow="1" w:lastRow="0" w:firstColumn="1" w:lastColumn="0" w:noHBand="0" w:noVBand="1"/>
        </w:tblPrEx>
        <w:tc>
          <w:tcPr>
            <w:tcW w:w="2340" w:type="dxa"/>
            <w:gridSpan w:val="2"/>
          </w:tcPr>
          <w:p w14:paraId="2514EEC3" w14:textId="0F9C0903" w:rsidR="002456FC" w:rsidRDefault="002456FC" w:rsidP="002456FC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Wild-type</w:t>
            </w:r>
            <w:r w:rsidRPr="00A71C33">
              <w:rPr>
                <w:rFonts w:ascii="Arial" w:hAnsi="Arial" w:cs="Arial"/>
                <w:sz w:val="20"/>
                <w:szCs w:val="20"/>
              </w:rPr>
              <w:t xml:space="preserve"> probe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(-467~-434)</w:t>
            </w:r>
          </w:p>
        </w:tc>
        <w:tc>
          <w:tcPr>
            <w:tcW w:w="3600" w:type="dxa"/>
            <w:gridSpan w:val="2"/>
          </w:tcPr>
          <w:p w14:paraId="2F1884B6" w14:textId="605E00E3" w:rsidR="002456FC" w:rsidRPr="00C57AE6" w:rsidRDefault="002456FC" w:rsidP="002456FC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57AE6">
              <w:rPr>
                <w:rFonts w:ascii="Arial" w:hAnsi="Arial" w:cs="Arial"/>
                <w:color w:val="000000" w:themeColor="text1"/>
                <w:sz w:val="20"/>
                <w:szCs w:val="20"/>
              </w:rPr>
              <w:t>5'</w:t>
            </w:r>
            <w:r w:rsidRPr="002456FC">
              <w:rPr>
                <w:rFonts w:ascii="Arial" w:hAnsi="Arial" w:cs="Arial"/>
                <w:color w:val="000000" w:themeColor="text1"/>
                <w:sz w:val="20"/>
                <w:szCs w:val="20"/>
              </w:rPr>
              <w:t>TAGGGAGCTCAGCATCCGGCTCAGAAACGCGCTCGG</w:t>
            </w:r>
          </w:p>
        </w:tc>
        <w:tc>
          <w:tcPr>
            <w:tcW w:w="3600" w:type="dxa"/>
          </w:tcPr>
          <w:p w14:paraId="5AA7F3BC" w14:textId="6AC415EF" w:rsidR="002456FC" w:rsidRPr="00C57AE6" w:rsidRDefault="002456FC" w:rsidP="002456FC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57AE6">
              <w:rPr>
                <w:rFonts w:ascii="Arial" w:hAnsi="Arial" w:cs="Arial"/>
                <w:color w:val="000000" w:themeColor="text1"/>
                <w:sz w:val="20"/>
                <w:szCs w:val="20"/>
              </w:rPr>
              <w:t>5'</w:t>
            </w:r>
            <w:r w:rsidRPr="002456FC">
              <w:rPr>
                <w:rFonts w:ascii="Arial" w:hAnsi="Arial" w:cs="Arial"/>
                <w:color w:val="000000" w:themeColor="text1"/>
                <w:sz w:val="20"/>
                <w:szCs w:val="20"/>
              </w:rPr>
              <w:t>TAGCCGAGCGCGTTTCTGAGCCGGATGCTGAGCTCC</w:t>
            </w:r>
          </w:p>
        </w:tc>
      </w:tr>
      <w:tr w:rsidR="002456FC" w:rsidRPr="00C57AE6" w14:paraId="51A662F1" w14:textId="77777777" w:rsidTr="002456FC">
        <w:tblPrEx>
          <w:tblLook w:val="04A0" w:firstRow="1" w:lastRow="0" w:firstColumn="1" w:lastColumn="0" w:noHBand="0" w:noVBand="1"/>
        </w:tblPrEx>
        <w:tc>
          <w:tcPr>
            <w:tcW w:w="2340" w:type="dxa"/>
            <w:gridSpan w:val="2"/>
          </w:tcPr>
          <w:p w14:paraId="0D0D3C41" w14:textId="0DD509EE" w:rsidR="002456FC" w:rsidRDefault="002456FC" w:rsidP="002456FC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MUT1 probe</w:t>
            </w:r>
            <w:bookmarkStart w:id="0" w:name="_GoBack"/>
            <w:bookmarkEnd w:id="0"/>
          </w:p>
        </w:tc>
        <w:tc>
          <w:tcPr>
            <w:tcW w:w="3600" w:type="dxa"/>
            <w:gridSpan w:val="2"/>
          </w:tcPr>
          <w:p w14:paraId="4FCD5045" w14:textId="7A440D6E" w:rsidR="002456FC" w:rsidRPr="00C57AE6" w:rsidRDefault="002456FC" w:rsidP="002456FC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57AE6">
              <w:rPr>
                <w:rFonts w:ascii="Arial" w:hAnsi="Arial" w:cs="Arial"/>
                <w:color w:val="000000" w:themeColor="text1"/>
                <w:sz w:val="20"/>
                <w:szCs w:val="20"/>
              </w:rPr>
              <w:t>5'</w:t>
            </w:r>
            <w:r w:rsidRPr="002456FC">
              <w:rPr>
                <w:rFonts w:ascii="Arial" w:hAnsi="Arial" w:cs="Arial"/>
                <w:color w:val="000000" w:themeColor="text1"/>
                <w:sz w:val="20"/>
                <w:szCs w:val="20"/>
              </w:rPr>
              <w:t>TAGATCC</w:t>
            </w:r>
            <w:r w:rsidRPr="002456FC">
              <w:rPr>
                <w:rFonts w:ascii="Arial" w:hAnsi="Arial" w:cs="Arial" w:hint="eastAsia"/>
                <w:color w:val="000000" w:themeColor="text1"/>
                <w:sz w:val="20"/>
                <w:szCs w:val="20"/>
                <w:u w:val="single"/>
              </w:rPr>
              <w:t>AAAAA</w:t>
            </w:r>
            <w:r w:rsidRPr="002456FC">
              <w:rPr>
                <w:rFonts w:ascii="Arial" w:hAnsi="Arial" w:cs="Arial"/>
                <w:color w:val="000000" w:themeColor="text1"/>
                <w:sz w:val="20"/>
                <w:szCs w:val="20"/>
              </w:rPr>
              <w:t>ATGGCATTGAGGCCGCGTAGCCAAA</w:t>
            </w:r>
          </w:p>
        </w:tc>
        <w:tc>
          <w:tcPr>
            <w:tcW w:w="3600" w:type="dxa"/>
          </w:tcPr>
          <w:p w14:paraId="128D4BEC" w14:textId="03926A13" w:rsidR="002456FC" w:rsidRPr="00C57AE6" w:rsidRDefault="002456FC" w:rsidP="002456FC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57AE6">
              <w:rPr>
                <w:rFonts w:ascii="Arial" w:hAnsi="Arial" w:cs="Arial"/>
                <w:color w:val="000000" w:themeColor="text1"/>
                <w:sz w:val="20"/>
                <w:szCs w:val="20"/>
              </w:rPr>
              <w:t>5'</w:t>
            </w:r>
            <w:r w:rsidRPr="002456F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AGTTTGGCTACGCGGCCTCAATGCCAT</w:t>
            </w:r>
            <w:r w:rsidRPr="002456FC">
              <w:rPr>
                <w:rFonts w:ascii="Arial" w:hAnsi="Arial" w:cs="Arial" w:hint="eastAsia"/>
                <w:color w:val="000000" w:themeColor="text1"/>
                <w:sz w:val="20"/>
                <w:szCs w:val="20"/>
                <w:u w:val="single"/>
              </w:rPr>
              <w:t>TTTTT</w:t>
            </w:r>
            <w:r w:rsidRPr="002456F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GGAT</w:t>
            </w:r>
          </w:p>
        </w:tc>
      </w:tr>
      <w:tr w:rsidR="002456FC" w:rsidRPr="00C57AE6" w14:paraId="5E36B6E7" w14:textId="77777777" w:rsidTr="002456FC">
        <w:tblPrEx>
          <w:tblLook w:val="04A0" w:firstRow="1" w:lastRow="0" w:firstColumn="1" w:lastColumn="0" w:noHBand="0" w:noVBand="1"/>
        </w:tblPrEx>
        <w:tc>
          <w:tcPr>
            <w:tcW w:w="2340" w:type="dxa"/>
            <w:gridSpan w:val="2"/>
          </w:tcPr>
          <w:p w14:paraId="772E98F4" w14:textId="035FEF8A" w:rsidR="002456FC" w:rsidRDefault="002456FC" w:rsidP="002456FC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MUT2</w:t>
            </w:r>
            <w:r w:rsidRPr="00A71C33">
              <w:rPr>
                <w:rFonts w:ascii="Arial" w:hAnsi="Arial" w:cs="Arial"/>
                <w:sz w:val="20"/>
                <w:szCs w:val="20"/>
              </w:rPr>
              <w:t xml:space="preserve"> probe</w:t>
            </w:r>
          </w:p>
        </w:tc>
        <w:tc>
          <w:tcPr>
            <w:tcW w:w="3600" w:type="dxa"/>
            <w:gridSpan w:val="2"/>
          </w:tcPr>
          <w:p w14:paraId="51AECDF0" w14:textId="7B3E9843" w:rsidR="002456FC" w:rsidRPr="00C57AE6" w:rsidRDefault="002456FC" w:rsidP="002456FC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57AE6">
              <w:rPr>
                <w:rFonts w:ascii="Arial" w:hAnsi="Arial" w:cs="Arial"/>
                <w:color w:val="000000" w:themeColor="text1"/>
                <w:sz w:val="20"/>
                <w:szCs w:val="20"/>
              </w:rPr>
              <w:t>5'</w:t>
            </w:r>
            <w:r w:rsidRPr="002456F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AG</w:t>
            </w:r>
            <w:r w:rsidRPr="002456FC">
              <w:rPr>
                <w:rFonts w:ascii="Arial" w:hAnsi="Arial" w:cs="Arial"/>
                <w:color w:val="000000" w:themeColor="text1"/>
                <w:sz w:val="20"/>
                <w:szCs w:val="20"/>
              </w:rPr>
              <w:t>ATCCCGCCA</w:t>
            </w:r>
            <w:r w:rsidRPr="002456FC">
              <w:rPr>
                <w:rFonts w:ascii="Arial" w:hAnsi="Arial" w:cs="Arial" w:hint="eastAsia"/>
                <w:color w:val="000000" w:themeColor="text1"/>
                <w:sz w:val="20"/>
                <w:szCs w:val="20"/>
                <w:u w:val="single"/>
              </w:rPr>
              <w:t>AAAAA</w:t>
            </w:r>
            <w:r w:rsidRPr="002456FC">
              <w:rPr>
                <w:rFonts w:ascii="Arial" w:hAnsi="Arial" w:cs="Arial"/>
                <w:color w:val="000000" w:themeColor="text1"/>
                <w:sz w:val="20"/>
                <w:szCs w:val="20"/>
              </w:rPr>
              <w:t>ATTGAGGCCGCGTAGCCAAA</w:t>
            </w:r>
          </w:p>
        </w:tc>
        <w:tc>
          <w:tcPr>
            <w:tcW w:w="3600" w:type="dxa"/>
          </w:tcPr>
          <w:p w14:paraId="3A1F4F6C" w14:textId="30B8E263" w:rsidR="002456FC" w:rsidRPr="00C57AE6" w:rsidRDefault="002456FC" w:rsidP="002456FC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57AE6">
              <w:rPr>
                <w:rFonts w:ascii="Arial" w:hAnsi="Arial" w:cs="Arial"/>
                <w:color w:val="000000" w:themeColor="text1"/>
                <w:sz w:val="20"/>
                <w:szCs w:val="20"/>
              </w:rPr>
              <w:t>5'</w:t>
            </w:r>
            <w:r w:rsidRPr="002456F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AGTTTGGCTACGCGGCCTCAAT</w:t>
            </w:r>
            <w:r w:rsidRPr="002456FC">
              <w:rPr>
                <w:rFonts w:ascii="Arial" w:hAnsi="Arial" w:cs="Arial" w:hint="eastAsia"/>
                <w:color w:val="000000" w:themeColor="text1"/>
                <w:sz w:val="20"/>
                <w:szCs w:val="20"/>
                <w:u w:val="single"/>
              </w:rPr>
              <w:t>TTTTT</w:t>
            </w:r>
            <w:r w:rsidRPr="002456F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GGCGGGAT</w:t>
            </w:r>
          </w:p>
        </w:tc>
      </w:tr>
      <w:tr w:rsidR="002456FC" w:rsidRPr="00C57AE6" w14:paraId="1B3572C0" w14:textId="77777777" w:rsidTr="002456FC">
        <w:tblPrEx>
          <w:tblLook w:val="04A0" w:firstRow="1" w:lastRow="0" w:firstColumn="1" w:lastColumn="0" w:noHBand="0" w:noVBand="1"/>
        </w:tblPrEx>
        <w:tc>
          <w:tcPr>
            <w:tcW w:w="2340" w:type="dxa"/>
            <w:gridSpan w:val="2"/>
          </w:tcPr>
          <w:p w14:paraId="74139F7F" w14:textId="32A7366B" w:rsidR="002456FC" w:rsidRDefault="002456FC" w:rsidP="002456FC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MUT3</w:t>
            </w:r>
            <w:r w:rsidRPr="00A71C33">
              <w:rPr>
                <w:rFonts w:ascii="Arial" w:hAnsi="Arial" w:cs="Arial"/>
                <w:sz w:val="20"/>
                <w:szCs w:val="20"/>
              </w:rPr>
              <w:t xml:space="preserve"> probe</w:t>
            </w:r>
          </w:p>
        </w:tc>
        <w:tc>
          <w:tcPr>
            <w:tcW w:w="3600" w:type="dxa"/>
            <w:gridSpan w:val="2"/>
          </w:tcPr>
          <w:p w14:paraId="2FDAB456" w14:textId="075ED842" w:rsidR="002456FC" w:rsidRPr="00C57AE6" w:rsidRDefault="002456FC" w:rsidP="002456FC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57AE6">
              <w:rPr>
                <w:rFonts w:ascii="Arial" w:hAnsi="Arial" w:cs="Arial"/>
                <w:color w:val="000000" w:themeColor="text1"/>
                <w:sz w:val="20"/>
                <w:szCs w:val="20"/>
              </w:rPr>
              <w:t>5'</w:t>
            </w:r>
            <w:r w:rsidRPr="002456F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AG</w:t>
            </w:r>
            <w:r w:rsidRPr="002456FC">
              <w:rPr>
                <w:rFonts w:ascii="Arial" w:hAnsi="Arial" w:cs="Arial"/>
                <w:color w:val="000000" w:themeColor="text1"/>
                <w:sz w:val="20"/>
                <w:szCs w:val="20"/>
              </w:rPr>
              <w:t>ATCCCGCCAATGGC</w:t>
            </w:r>
            <w:r w:rsidRPr="002456FC">
              <w:rPr>
                <w:rFonts w:ascii="Arial" w:hAnsi="Arial" w:cs="Arial" w:hint="eastAsia"/>
                <w:color w:val="000000" w:themeColor="text1"/>
                <w:sz w:val="20"/>
                <w:szCs w:val="20"/>
                <w:u w:val="single"/>
              </w:rPr>
              <w:t>AAAAA</w:t>
            </w:r>
            <w:r w:rsidRPr="002456FC">
              <w:rPr>
                <w:rFonts w:ascii="Arial" w:hAnsi="Arial" w:cs="Arial"/>
                <w:color w:val="000000" w:themeColor="text1"/>
                <w:sz w:val="20"/>
                <w:szCs w:val="20"/>
              </w:rPr>
              <w:t>GGCCGCGTAGCCAAA</w:t>
            </w:r>
          </w:p>
        </w:tc>
        <w:tc>
          <w:tcPr>
            <w:tcW w:w="3600" w:type="dxa"/>
          </w:tcPr>
          <w:p w14:paraId="744521FA" w14:textId="42F1D3C2" w:rsidR="002456FC" w:rsidRPr="00C57AE6" w:rsidRDefault="002456FC" w:rsidP="002456FC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57AE6">
              <w:rPr>
                <w:rFonts w:ascii="Arial" w:hAnsi="Arial" w:cs="Arial"/>
                <w:color w:val="000000" w:themeColor="text1"/>
                <w:sz w:val="20"/>
                <w:szCs w:val="20"/>
              </w:rPr>
              <w:t>5'</w:t>
            </w:r>
            <w:r w:rsidRPr="002456F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AGTTTGGCTACGCGGCC</w:t>
            </w:r>
            <w:r w:rsidRPr="002456FC">
              <w:rPr>
                <w:rFonts w:ascii="Arial" w:hAnsi="Arial" w:cs="Arial" w:hint="eastAsia"/>
                <w:color w:val="000000" w:themeColor="text1"/>
                <w:sz w:val="20"/>
                <w:szCs w:val="20"/>
                <w:u w:val="single"/>
              </w:rPr>
              <w:t>TTTTT</w:t>
            </w:r>
            <w:r w:rsidRPr="002456F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GCCATTGGCGGGAT</w:t>
            </w:r>
          </w:p>
        </w:tc>
      </w:tr>
      <w:tr w:rsidR="002456FC" w:rsidRPr="00C57AE6" w14:paraId="02568479" w14:textId="77777777" w:rsidTr="002456FC">
        <w:tblPrEx>
          <w:tblLook w:val="04A0" w:firstRow="1" w:lastRow="0" w:firstColumn="1" w:lastColumn="0" w:noHBand="0" w:noVBand="1"/>
        </w:tblPrEx>
        <w:tc>
          <w:tcPr>
            <w:tcW w:w="2340" w:type="dxa"/>
            <w:gridSpan w:val="2"/>
          </w:tcPr>
          <w:p w14:paraId="6C7FFE33" w14:textId="3E37705D" w:rsidR="002456FC" w:rsidRDefault="002456FC" w:rsidP="002456FC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MUT4</w:t>
            </w:r>
            <w:r w:rsidRPr="00A71C33">
              <w:rPr>
                <w:rFonts w:ascii="Arial" w:hAnsi="Arial" w:cs="Arial"/>
                <w:sz w:val="20"/>
                <w:szCs w:val="20"/>
              </w:rPr>
              <w:t xml:space="preserve"> probe</w:t>
            </w:r>
          </w:p>
        </w:tc>
        <w:tc>
          <w:tcPr>
            <w:tcW w:w="3600" w:type="dxa"/>
            <w:gridSpan w:val="2"/>
          </w:tcPr>
          <w:p w14:paraId="0547CB30" w14:textId="5C22F5DE" w:rsidR="002456FC" w:rsidRPr="00C57AE6" w:rsidRDefault="002456FC" w:rsidP="002456FC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57AE6">
              <w:rPr>
                <w:rFonts w:ascii="Arial" w:hAnsi="Arial" w:cs="Arial"/>
                <w:color w:val="000000" w:themeColor="text1"/>
                <w:sz w:val="20"/>
                <w:szCs w:val="20"/>
              </w:rPr>
              <w:t>5'</w:t>
            </w:r>
            <w:r w:rsidRPr="002456F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AG</w:t>
            </w:r>
            <w:r w:rsidRPr="002456FC">
              <w:rPr>
                <w:rFonts w:ascii="Arial" w:hAnsi="Arial" w:cs="Arial"/>
                <w:color w:val="000000" w:themeColor="text1"/>
                <w:sz w:val="20"/>
                <w:szCs w:val="20"/>
              </w:rPr>
              <w:t>ATCCCGCCAATGGCATTGA</w:t>
            </w:r>
            <w:r w:rsidRPr="002456FC">
              <w:rPr>
                <w:rFonts w:ascii="Arial" w:hAnsi="Arial" w:cs="Arial" w:hint="eastAsia"/>
                <w:color w:val="000000" w:themeColor="text1"/>
                <w:sz w:val="20"/>
                <w:szCs w:val="20"/>
                <w:u w:val="single"/>
              </w:rPr>
              <w:t>AAAAA</w:t>
            </w:r>
            <w:r w:rsidRPr="002456FC">
              <w:rPr>
                <w:rFonts w:ascii="Arial" w:hAnsi="Arial" w:cs="Arial"/>
                <w:color w:val="000000" w:themeColor="text1"/>
                <w:sz w:val="20"/>
                <w:szCs w:val="20"/>
              </w:rPr>
              <w:t>CGTAGCCAAA</w:t>
            </w:r>
          </w:p>
        </w:tc>
        <w:tc>
          <w:tcPr>
            <w:tcW w:w="3600" w:type="dxa"/>
          </w:tcPr>
          <w:p w14:paraId="2E4AB034" w14:textId="0E5E6ADF" w:rsidR="002456FC" w:rsidRPr="00C57AE6" w:rsidRDefault="002456FC" w:rsidP="002456FC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57AE6">
              <w:rPr>
                <w:rFonts w:ascii="Arial" w:hAnsi="Arial" w:cs="Arial"/>
                <w:color w:val="000000" w:themeColor="text1"/>
                <w:sz w:val="20"/>
                <w:szCs w:val="20"/>
              </w:rPr>
              <w:t>5'</w:t>
            </w:r>
            <w:r w:rsidRPr="002456F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AGTTTGGCTACG</w:t>
            </w:r>
            <w:r w:rsidRPr="002456FC">
              <w:rPr>
                <w:rFonts w:ascii="Arial" w:hAnsi="Arial" w:cs="Arial" w:hint="eastAsia"/>
                <w:color w:val="000000" w:themeColor="text1"/>
                <w:sz w:val="20"/>
                <w:szCs w:val="20"/>
                <w:u w:val="single"/>
              </w:rPr>
              <w:t>TTTTT</w:t>
            </w:r>
            <w:r w:rsidRPr="002456F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CAATGCCATTGGCGGGAT</w:t>
            </w:r>
          </w:p>
        </w:tc>
      </w:tr>
      <w:tr w:rsidR="002456FC" w:rsidRPr="00C57AE6" w14:paraId="40D6E197" w14:textId="77777777" w:rsidTr="002456FC">
        <w:tblPrEx>
          <w:tblLook w:val="04A0" w:firstRow="1" w:lastRow="0" w:firstColumn="1" w:lastColumn="0" w:noHBand="0" w:noVBand="1"/>
        </w:tblPrEx>
        <w:tc>
          <w:tcPr>
            <w:tcW w:w="2340" w:type="dxa"/>
            <w:gridSpan w:val="2"/>
          </w:tcPr>
          <w:p w14:paraId="4C24D7AB" w14:textId="417768A1" w:rsidR="002456FC" w:rsidRDefault="002456FC" w:rsidP="002456FC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MUT5</w:t>
            </w:r>
            <w:r w:rsidRPr="00A71C33">
              <w:rPr>
                <w:rFonts w:ascii="Arial" w:hAnsi="Arial" w:cs="Arial"/>
                <w:sz w:val="20"/>
                <w:szCs w:val="20"/>
              </w:rPr>
              <w:t xml:space="preserve"> probe</w:t>
            </w:r>
          </w:p>
        </w:tc>
        <w:tc>
          <w:tcPr>
            <w:tcW w:w="3600" w:type="dxa"/>
            <w:gridSpan w:val="2"/>
          </w:tcPr>
          <w:p w14:paraId="3C72A06D" w14:textId="7D2272AE" w:rsidR="002456FC" w:rsidRPr="00C57AE6" w:rsidRDefault="002456FC" w:rsidP="002456FC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57AE6">
              <w:rPr>
                <w:rFonts w:ascii="Arial" w:hAnsi="Arial" w:cs="Arial"/>
                <w:color w:val="000000" w:themeColor="text1"/>
                <w:sz w:val="20"/>
                <w:szCs w:val="20"/>
              </w:rPr>
              <w:t>5'</w:t>
            </w:r>
            <w:r w:rsidRPr="002456F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AG</w:t>
            </w:r>
            <w:r w:rsidRPr="002456FC">
              <w:rPr>
                <w:rFonts w:ascii="Arial" w:hAnsi="Arial" w:cs="Arial"/>
                <w:color w:val="000000" w:themeColor="text1"/>
                <w:sz w:val="20"/>
                <w:szCs w:val="20"/>
              </w:rPr>
              <w:t>ATCCCGCCAATGGCATTGAGGCCG</w:t>
            </w:r>
            <w:r w:rsidRPr="002456FC">
              <w:rPr>
                <w:rFonts w:ascii="Arial" w:hAnsi="Arial" w:cs="Arial" w:hint="eastAsia"/>
                <w:color w:val="000000" w:themeColor="text1"/>
                <w:sz w:val="20"/>
                <w:szCs w:val="20"/>
                <w:u w:val="single"/>
              </w:rPr>
              <w:t>AAAAA</w:t>
            </w:r>
            <w:r w:rsidRPr="002456FC">
              <w:rPr>
                <w:rFonts w:ascii="Arial" w:hAnsi="Arial" w:cs="Arial"/>
                <w:color w:val="000000" w:themeColor="text1"/>
                <w:sz w:val="20"/>
                <w:szCs w:val="20"/>
              </w:rPr>
              <w:t>CCAAA</w:t>
            </w:r>
          </w:p>
        </w:tc>
        <w:tc>
          <w:tcPr>
            <w:tcW w:w="3600" w:type="dxa"/>
          </w:tcPr>
          <w:p w14:paraId="14815642" w14:textId="13563620" w:rsidR="002456FC" w:rsidRPr="00C57AE6" w:rsidRDefault="002456FC" w:rsidP="002456FC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57AE6">
              <w:rPr>
                <w:rFonts w:ascii="Arial" w:hAnsi="Arial" w:cs="Arial"/>
                <w:color w:val="000000" w:themeColor="text1"/>
                <w:sz w:val="20"/>
                <w:szCs w:val="20"/>
              </w:rPr>
              <w:t>5'</w:t>
            </w:r>
            <w:r w:rsidRPr="002456F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AGTTTGG</w:t>
            </w:r>
            <w:r w:rsidRPr="002456FC">
              <w:rPr>
                <w:rFonts w:ascii="Arial" w:hAnsi="Arial" w:cs="Arial" w:hint="eastAsia"/>
                <w:color w:val="000000" w:themeColor="text1"/>
                <w:sz w:val="20"/>
                <w:szCs w:val="20"/>
                <w:u w:val="single"/>
              </w:rPr>
              <w:t>TTTTT</w:t>
            </w:r>
            <w:r w:rsidRPr="002456F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GGCCTCAATGCCATTGGCGGGAT</w:t>
            </w:r>
          </w:p>
        </w:tc>
      </w:tr>
      <w:tr w:rsidR="002456FC" w:rsidRPr="00C57AE6" w14:paraId="79E2882D" w14:textId="77777777" w:rsidTr="002456FC">
        <w:tblPrEx>
          <w:tblLook w:val="04A0" w:firstRow="1" w:lastRow="0" w:firstColumn="1" w:lastColumn="0" w:noHBand="0" w:noVBand="1"/>
        </w:tblPrEx>
        <w:tc>
          <w:tcPr>
            <w:tcW w:w="2340" w:type="dxa"/>
            <w:gridSpan w:val="2"/>
          </w:tcPr>
          <w:p w14:paraId="0E993FDD" w14:textId="1B9FDD04" w:rsidR="002456FC" w:rsidRDefault="002456FC" w:rsidP="002456FC">
            <w:pPr>
              <w:spacing w:line="240" w:lineRule="exac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UT6</w:t>
            </w:r>
            <w:r w:rsidRPr="00A71C33">
              <w:rPr>
                <w:rFonts w:ascii="Arial" w:hAnsi="Arial" w:cs="Arial"/>
                <w:sz w:val="20"/>
                <w:szCs w:val="20"/>
              </w:rPr>
              <w:t xml:space="preserve"> probe</w:t>
            </w:r>
          </w:p>
        </w:tc>
        <w:tc>
          <w:tcPr>
            <w:tcW w:w="3600" w:type="dxa"/>
            <w:gridSpan w:val="2"/>
          </w:tcPr>
          <w:p w14:paraId="2833CB3E" w14:textId="37343943" w:rsidR="002456FC" w:rsidRPr="00C57AE6" w:rsidRDefault="002456FC" w:rsidP="002456FC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57AE6">
              <w:rPr>
                <w:rFonts w:ascii="Arial" w:hAnsi="Arial" w:cs="Arial"/>
                <w:color w:val="000000" w:themeColor="text1"/>
                <w:sz w:val="20"/>
                <w:szCs w:val="20"/>
              </w:rPr>
              <w:t>5'</w:t>
            </w:r>
            <w:r w:rsidRPr="002456F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AG</w:t>
            </w:r>
            <w:r w:rsidRPr="002456FC">
              <w:rPr>
                <w:rFonts w:ascii="Arial" w:hAnsi="Arial" w:cs="Arial"/>
                <w:color w:val="000000" w:themeColor="text1"/>
                <w:sz w:val="20"/>
                <w:szCs w:val="20"/>
              </w:rPr>
              <w:t>ATCCCGCCAATGGCATTGAGGCCGCGTAG</w:t>
            </w:r>
            <w:r w:rsidRPr="006F634E">
              <w:rPr>
                <w:rFonts w:ascii="Arial" w:hAnsi="Arial" w:cs="Arial" w:hint="eastAsia"/>
                <w:color w:val="000000" w:themeColor="text1"/>
                <w:sz w:val="20"/>
                <w:szCs w:val="20"/>
                <w:u w:val="single"/>
              </w:rPr>
              <w:t>AAAAA</w:t>
            </w:r>
          </w:p>
        </w:tc>
        <w:tc>
          <w:tcPr>
            <w:tcW w:w="3600" w:type="dxa"/>
          </w:tcPr>
          <w:p w14:paraId="6608C7B6" w14:textId="44317FCF" w:rsidR="002456FC" w:rsidRPr="00C57AE6" w:rsidRDefault="002456FC" w:rsidP="002456FC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57AE6">
              <w:rPr>
                <w:rFonts w:ascii="Arial" w:hAnsi="Arial" w:cs="Arial"/>
                <w:color w:val="000000" w:themeColor="text1"/>
                <w:sz w:val="20"/>
                <w:szCs w:val="20"/>
              </w:rPr>
              <w:t>5'</w:t>
            </w:r>
            <w:r w:rsidRPr="002456F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AG</w:t>
            </w:r>
            <w:r w:rsidRPr="006F634E">
              <w:rPr>
                <w:rFonts w:ascii="Arial" w:hAnsi="Arial" w:cs="Arial" w:hint="eastAsia"/>
                <w:color w:val="000000" w:themeColor="text1"/>
                <w:sz w:val="20"/>
                <w:szCs w:val="20"/>
                <w:u w:val="single"/>
              </w:rPr>
              <w:t>TTTTT</w:t>
            </w:r>
            <w:r w:rsidRPr="002456F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TACGCGGCCTCAATGCCATTGGCGGGAT</w:t>
            </w:r>
          </w:p>
        </w:tc>
      </w:tr>
    </w:tbl>
    <w:p w14:paraId="62197BBA" w14:textId="77777777" w:rsidR="00DB3613" w:rsidRPr="005E1B7A" w:rsidRDefault="00DB3613" w:rsidP="005E1B7A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DB3613" w:rsidRPr="005E1B7A" w:rsidSect="00B55F50">
      <w:footerReference w:type="even" r:id="rId9"/>
      <w:footerReference w:type="default" r:id="rId10"/>
      <w:type w:val="continuous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F45DFC" w14:textId="77777777" w:rsidR="002456FC" w:rsidRDefault="002456FC">
      <w:pPr>
        <w:spacing w:after="0" w:line="240" w:lineRule="auto"/>
      </w:pPr>
      <w:r>
        <w:separator/>
      </w:r>
    </w:p>
  </w:endnote>
  <w:endnote w:type="continuationSeparator" w:id="0">
    <w:p w14:paraId="6FE1959E" w14:textId="77777777" w:rsidR="002456FC" w:rsidRDefault="00245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32A7E6" w14:textId="77777777" w:rsidR="002456FC" w:rsidRDefault="002456FC" w:rsidP="00AA003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602A2E" w14:textId="77777777" w:rsidR="002456FC" w:rsidRDefault="002456FC" w:rsidP="00AA003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3ED17E" w14:textId="77777777" w:rsidR="002456FC" w:rsidRDefault="002456F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2B513F" w14:textId="77777777" w:rsidR="002456FC" w:rsidRDefault="002456FC" w:rsidP="00AA003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F634E">
      <w:rPr>
        <w:rStyle w:val="PageNumber"/>
        <w:noProof/>
      </w:rPr>
      <w:t>2</w:t>
    </w:r>
    <w:r>
      <w:rPr>
        <w:rStyle w:val="PageNumber"/>
      </w:rPr>
      <w:fldChar w:fldCharType="end"/>
    </w:r>
  </w:p>
  <w:p w14:paraId="2CD8A705" w14:textId="77777777" w:rsidR="002456FC" w:rsidRDefault="002456F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AC6DCF" w14:textId="77777777" w:rsidR="002456FC" w:rsidRDefault="002456FC">
      <w:pPr>
        <w:spacing w:after="0" w:line="240" w:lineRule="auto"/>
      </w:pPr>
      <w:r>
        <w:separator/>
      </w:r>
    </w:p>
  </w:footnote>
  <w:footnote w:type="continuationSeparator" w:id="0">
    <w:p w14:paraId="536CD471" w14:textId="77777777" w:rsidR="002456FC" w:rsidRDefault="002456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494FEB"/>
    <w:multiLevelType w:val="hybridMultilevel"/>
    <w:tmpl w:val="8BD00F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5174280"/>
    <w:multiLevelType w:val="multilevel"/>
    <w:tmpl w:val="F870A2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0e00pxpv5z9eue0vfj5vfd6s9f5xfew2vrp&quot;&gt;IFN Receptor Paper&lt;record-ids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5&lt;/item&gt;&lt;item&gt;36&lt;/item&gt;&lt;item&gt;37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/record-ids&gt;&lt;/item&gt;&lt;/Libraries&gt;"/>
  </w:docVars>
  <w:rsids>
    <w:rsidRoot w:val="00185FE8"/>
    <w:rsid w:val="000015E5"/>
    <w:rsid w:val="00002EAC"/>
    <w:rsid w:val="00007A93"/>
    <w:rsid w:val="00021787"/>
    <w:rsid w:val="00021936"/>
    <w:rsid w:val="000236BA"/>
    <w:rsid w:val="00023A26"/>
    <w:rsid w:val="00026EF0"/>
    <w:rsid w:val="00033642"/>
    <w:rsid w:val="00033EBF"/>
    <w:rsid w:val="00033EC7"/>
    <w:rsid w:val="00034BFE"/>
    <w:rsid w:val="00043507"/>
    <w:rsid w:val="00043622"/>
    <w:rsid w:val="000444BD"/>
    <w:rsid w:val="00044686"/>
    <w:rsid w:val="00044CB3"/>
    <w:rsid w:val="00047622"/>
    <w:rsid w:val="00062090"/>
    <w:rsid w:val="00065BC9"/>
    <w:rsid w:val="000746B0"/>
    <w:rsid w:val="00074770"/>
    <w:rsid w:val="00082177"/>
    <w:rsid w:val="00082949"/>
    <w:rsid w:val="000868B1"/>
    <w:rsid w:val="000873A7"/>
    <w:rsid w:val="00092426"/>
    <w:rsid w:val="00092514"/>
    <w:rsid w:val="00092987"/>
    <w:rsid w:val="00094AB0"/>
    <w:rsid w:val="000961F7"/>
    <w:rsid w:val="00097CCC"/>
    <w:rsid w:val="000A227E"/>
    <w:rsid w:val="000B18C3"/>
    <w:rsid w:val="000B1B9D"/>
    <w:rsid w:val="000B29C6"/>
    <w:rsid w:val="000B2A11"/>
    <w:rsid w:val="000B3F02"/>
    <w:rsid w:val="000B4E12"/>
    <w:rsid w:val="000B5C51"/>
    <w:rsid w:val="000B7D65"/>
    <w:rsid w:val="000C0968"/>
    <w:rsid w:val="000C1140"/>
    <w:rsid w:val="000C745B"/>
    <w:rsid w:val="000D0F6F"/>
    <w:rsid w:val="000D204A"/>
    <w:rsid w:val="000D338D"/>
    <w:rsid w:val="000D692A"/>
    <w:rsid w:val="000E0785"/>
    <w:rsid w:val="000E0E16"/>
    <w:rsid w:val="000E7447"/>
    <w:rsid w:val="000E7671"/>
    <w:rsid w:val="000F1501"/>
    <w:rsid w:val="000F298D"/>
    <w:rsid w:val="000F3A8C"/>
    <w:rsid w:val="00103E83"/>
    <w:rsid w:val="00106CCB"/>
    <w:rsid w:val="00107C0F"/>
    <w:rsid w:val="00115BC1"/>
    <w:rsid w:val="001176FD"/>
    <w:rsid w:val="001212B6"/>
    <w:rsid w:val="00122562"/>
    <w:rsid w:val="00125E01"/>
    <w:rsid w:val="0013034D"/>
    <w:rsid w:val="0013214D"/>
    <w:rsid w:val="00136A88"/>
    <w:rsid w:val="00137FB4"/>
    <w:rsid w:val="0014289C"/>
    <w:rsid w:val="0014744A"/>
    <w:rsid w:val="001501CE"/>
    <w:rsid w:val="001562DA"/>
    <w:rsid w:val="001570F7"/>
    <w:rsid w:val="00157D2E"/>
    <w:rsid w:val="001612E8"/>
    <w:rsid w:val="0016466F"/>
    <w:rsid w:val="00164D2A"/>
    <w:rsid w:val="00165801"/>
    <w:rsid w:val="00167900"/>
    <w:rsid w:val="00172580"/>
    <w:rsid w:val="00172808"/>
    <w:rsid w:val="00176210"/>
    <w:rsid w:val="00177192"/>
    <w:rsid w:val="00183BBD"/>
    <w:rsid w:val="00184285"/>
    <w:rsid w:val="00185FE8"/>
    <w:rsid w:val="00187C84"/>
    <w:rsid w:val="00190047"/>
    <w:rsid w:val="00190A8D"/>
    <w:rsid w:val="0019540E"/>
    <w:rsid w:val="00197FC4"/>
    <w:rsid w:val="001A025D"/>
    <w:rsid w:val="001A1C33"/>
    <w:rsid w:val="001A4EDA"/>
    <w:rsid w:val="001B5DB1"/>
    <w:rsid w:val="001C15EA"/>
    <w:rsid w:val="001C22E2"/>
    <w:rsid w:val="001C2A70"/>
    <w:rsid w:val="001C51D2"/>
    <w:rsid w:val="001C6FB9"/>
    <w:rsid w:val="001C728A"/>
    <w:rsid w:val="001D15E8"/>
    <w:rsid w:val="001D471B"/>
    <w:rsid w:val="001D5F3B"/>
    <w:rsid w:val="001E493C"/>
    <w:rsid w:val="001E567B"/>
    <w:rsid w:val="001E6319"/>
    <w:rsid w:val="001E672C"/>
    <w:rsid w:val="001E74D9"/>
    <w:rsid w:val="001E78F4"/>
    <w:rsid w:val="001F0D98"/>
    <w:rsid w:val="001F585B"/>
    <w:rsid w:val="001F6B29"/>
    <w:rsid w:val="001F7479"/>
    <w:rsid w:val="001F7A54"/>
    <w:rsid w:val="002000F4"/>
    <w:rsid w:val="002010F9"/>
    <w:rsid w:val="002040D9"/>
    <w:rsid w:val="0020595D"/>
    <w:rsid w:val="002123C8"/>
    <w:rsid w:val="00216D82"/>
    <w:rsid w:val="00221B21"/>
    <w:rsid w:val="00222786"/>
    <w:rsid w:val="00225747"/>
    <w:rsid w:val="002314BB"/>
    <w:rsid w:val="00232F62"/>
    <w:rsid w:val="00234302"/>
    <w:rsid w:val="00236050"/>
    <w:rsid w:val="00237ABD"/>
    <w:rsid w:val="00240E5E"/>
    <w:rsid w:val="00242604"/>
    <w:rsid w:val="00243562"/>
    <w:rsid w:val="002452C1"/>
    <w:rsid w:val="002456FC"/>
    <w:rsid w:val="002528B6"/>
    <w:rsid w:val="00256DA4"/>
    <w:rsid w:val="00260120"/>
    <w:rsid w:val="002604B1"/>
    <w:rsid w:val="002657AC"/>
    <w:rsid w:val="00266B8E"/>
    <w:rsid w:val="00266BA0"/>
    <w:rsid w:val="00267038"/>
    <w:rsid w:val="002674DF"/>
    <w:rsid w:val="00267BDE"/>
    <w:rsid w:val="002713A1"/>
    <w:rsid w:val="00272227"/>
    <w:rsid w:val="002723A5"/>
    <w:rsid w:val="0027389C"/>
    <w:rsid w:val="002745FC"/>
    <w:rsid w:val="00275971"/>
    <w:rsid w:val="002763D3"/>
    <w:rsid w:val="0027664A"/>
    <w:rsid w:val="0028074C"/>
    <w:rsid w:val="00281D57"/>
    <w:rsid w:val="0028223B"/>
    <w:rsid w:val="00283ABE"/>
    <w:rsid w:val="00286D70"/>
    <w:rsid w:val="00287BD2"/>
    <w:rsid w:val="0029207A"/>
    <w:rsid w:val="00296DCD"/>
    <w:rsid w:val="002A73D9"/>
    <w:rsid w:val="002B0046"/>
    <w:rsid w:val="002B25A3"/>
    <w:rsid w:val="002B4489"/>
    <w:rsid w:val="002B46A2"/>
    <w:rsid w:val="002B5194"/>
    <w:rsid w:val="002C44B0"/>
    <w:rsid w:val="002D0BA9"/>
    <w:rsid w:val="002D109B"/>
    <w:rsid w:val="002D2A8B"/>
    <w:rsid w:val="002D71A2"/>
    <w:rsid w:val="002E3BC6"/>
    <w:rsid w:val="002E4DCE"/>
    <w:rsid w:val="002E6F09"/>
    <w:rsid w:val="002F1410"/>
    <w:rsid w:val="002F3944"/>
    <w:rsid w:val="002F5CE0"/>
    <w:rsid w:val="002F7325"/>
    <w:rsid w:val="00303E79"/>
    <w:rsid w:val="00311CE7"/>
    <w:rsid w:val="00312BAE"/>
    <w:rsid w:val="00312DEA"/>
    <w:rsid w:val="00313A26"/>
    <w:rsid w:val="0031633B"/>
    <w:rsid w:val="003170C1"/>
    <w:rsid w:val="00317A8F"/>
    <w:rsid w:val="00320B7F"/>
    <w:rsid w:val="003213B5"/>
    <w:rsid w:val="00322C7D"/>
    <w:rsid w:val="00327206"/>
    <w:rsid w:val="00327280"/>
    <w:rsid w:val="003313FE"/>
    <w:rsid w:val="00337426"/>
    <w:rsid w:val="0034040E"/>
    <w:rsid w:val="0034563F"/>
    <w:rsid w:val="00345F27"/>
    <w:rsid w:val="00346BB5"/>
    <w:rsid w:val="003478E3"/>
    <w:rsid w:val="003557E4"/>
    <w:rsid w:val="00357162"/>
    <w:rsid w:val="003632EE"/>
    <w:rsid w:val="003664BB"/>
    <w:rsid w:val="0036791E"/>
    <w:rsid w:val="00367D0F"/>
    <w:rsid w:val="00375EE1"/>
    <w:rsid w:val="003769EA"/>
    <w:rsid w:val="00377C4F"/>
    <w:rsid w:val="003805C5"/>
    <w:rsid w:val="00384C93"/>
    <w:rsid w:val="00384F71"/>
    <w:rsid w:val="00397B7B"/>
    <w:rsid w:val="003A195E"/>
    <w:rsid w:val="003A2EFE"/>
    <w:rsid w:val="003A635D"/>
    <w:rsid w:val="003A70BE"/>
    <w:rsid w:val="003B1126"/>
    <w:rsid w:val="003B1515"/>
    <w:rsid w:val="003C0B35"/>
    <w:rsid w:val="003C37B8"/>
    <w:rsid w:val="003C6B22"/>
    <w:rsid w:val="003D0836"/>
    <w:rsid w:val="003D21CE"/>
    <w:rsid w:val="003D27F2"/>
    <w:rsid w:val="003D3293"/>
    <w:rsid w:val="003D7061"/>
    <w:rsid w:val="003E0AC1"/>
    <w:rsid w:val="003E3E77"/>
    <w:rsid w:val="003E4876"/>
    <w:rsid w:val="003E6282"/>
    <w:rsid w:val="0040017C"/>
    <w:rsid w:val="00403770"/>
    <w:rsid w:val="00405A26"/>
    <w:rsid w:val="004113F6"/>
    <w:rsid w:val="00411666"/>
    <w:rsid w:val="00413263"/>
    <w:rsid w:val="00413D56"/>
    <w:rsid w:val="0041696F"/>
    <w:rsid w:val="00417AF9"/>
    <w:rsid w:val="0042097C"/>
    <w:rsid w:val="004254D2"/>
    <w:rsid w:val="0043057F"/>
    <w:rsid w:val="0043116E"/>
    <w:rsid w:val="00434A8A"/>
    <w:rsid w:val="00434CB5"/>
    <w:rsid w:val="00435636"/>
    <w:rsid w:val="004364EA"/>
    <w:rsid w:val="00440638"/>
    <w:rsid w:val="0044538B"/>
    <w:rsid w:val="00447113"/>
    <w:rsid w:val="0045036B"/>
    <w:rsid w:val="00450730"/>
    <w:rsid w:val="0045158C"/>
    <w:rsid w:val="00453D25"/>
    <w:rsid w:val="004542D6"/>
    <w:rsid w:val="004612C6"/>
    <w:rsid w:val="00462035"/>
    <w:rsid w:val="00463275"/>
    <w:rsid w:val="00465F8F"/>
    <w:rsid w:val="004771D1"/>
    <w:rsid w:val="00480C8C"/>
    <w:rsid w:val="00481748"/>
    <w:rsid w:val="00485A78"/>
    <w:rsid w:val="00490485"/>
    <w:rsid w:val="00491190"/>
    <w:rsid w:val="004924B5"/>
    <w:rsid w:val="00494E65"/>
    <w:rsid w:val="0049649F"/>
    <w:rsid w:val="004A0881"/>
    <w:rsid w:val="004A3990"/>
    <w:rsid w:val="004A3E8D"/>
    <w:rsid w:val="004A6A81"/>
    <w:rsid w:val="004B029E"/>
    <w:rsid w:val="004B44D1"/>
    <w:rsid w:val="004B4F91"/>
    <w:rsid w:val="004B5648"/>
    <w:rsid w:val="004C24FD"/>
    <w:rsid w:val="004C64CF"/>
    <w:rsid w:val="004C6B9B"/>
    <w:rsid w:val="004C78AD"/>
    <w:rsid w:val="004D061E"/>
    <w:rsid w:val="004D4412"/>
    <w:rsid w:val="004D524D"/>
    <w:rsid w:val="004D5F7C"/>
    <w:rsid w:val="004D70D8"/>
    <w:rsid w:val="004E20E5"/>
    <w:rsid w:val="004F252F"/>
    <w:rsid w:val="004F45D0"/>
    <w:rsid w:val="004F4C9E"/>
    <w:rsid w:val="004F5013"/>
    <w:rsid w:val="00502983"/>
    <w:rsid w:val="00513ACF"/>
    <w:rsid w:val="00522471"/>
    <w:rsid w:val="00522968"/>
    <w:rsid w:val="005247A7"/>
    <w:rsid w:val="0052733F"/>
    <w:rsid w:val="00527739"/>
    <w:rsid w:val="00531404"/>
    <w:rsid w:val="0053436F"/>
    <w:rsid w:val="005365C7"/>
    <w:rsid w:val="00536910"/>
    <w:rsid w:val="005421F5"/>
    <w:rsid w:val="005502B7"/>
    <w:rsid w:val="00551743"/>
    <w:rsid w:val="005567EE"/>
    <w:rsid w:val="0056050C"/>
    <w:rsid w:val="00562513"/>
    <w:rsid w:val="0056280A"/>
    <w:rsid w:val="00564E25"/>
    <w:rsid w:val="00571912"/>
    <w:rsid w:val="005727AE"/>
    <w:rsid w:val="005728C4"/>
    <w:rsid w:val="00572978"/>
    <w:rsid w:val="00573C3D"/>
    <w:rsid w:val="00574D7F"/>
    <w:rsid w:val="005871E9"/>
    <w:rsid w:val="00591AF6"/>
    <w:rsid w:val="005950AA"/>
    <w:rsid w:val="00597115"/>
    <w:rsid w:val="005A55E8"/>
    <w:rsid w:val="005A5B5A"/>
    <w:rsid w:val="005A6893"/>
    <w:rsid w:val="005B0234"/>
    <w:rsid w:val="005B0878"/>
    <w:rsid w:val="005B1730"/>
    <w:rsid w:val="005B6C4A"/>
    <w:rsid w:val="005B6D49"/>
    <w:rsid w:val="005B6FF8"/>
    <w:rsid w:val="005C1E1D"/>
    <w:rsid w:val="005C25A7"/>
    <w:rsid w:val="005C31E8"/>
    <w:rsid w:val="005C5D72"/>
    <w:rsid w:val="005D0416"/>
    <w:rsid w:val="005D42C7"/>
    <w:rsid w:val="005D61FF"/>
    <w:rsid w:val="005D77BB"/>
    <w:rsid w:val="005E1B7A"/>
    <w:rsid w:val="005E2DD3"/>
    <w:rsid w:val="005E3A20"/>
    <w:rsid w:val="005E7A68"/>
    <w:rsid w:val="005F165C"/>
    <w:rsid w:val="005F3DD7"/>
    <w:rsid w:val="005F409D"/>
    <w:rsid w:val="00600F3C"/>
    <w:rsid w:val="00604ADA"/>
    <w:rsid w:val="00605B89"/>
    <w:rsid w:val="00613F9B"/>
    <w:rsid w:val="0062263D"/>
    <w:rsid w:val="00622ADD"/>
    <w:rsid w:val="006242F9"/>
    <w:rsid w:val="00626822"/>
    <w:rsid w:val="00630386"/>
    <w:rsid w:val="0063311A"/>
    <w:rsid w:val="00633AEB"/>
    <w:rsid w:val="0063733A"/>
    <w:rsid w:val="00640CB8"/>
    <w:rsid w:val="006418E1"/>
    <w:rsid w:val="00647081"/>
    <w:rsid w:val="00650909"/>
    <w:rsid w:val="00651AF9"/>
    <w:rsid w:val="00653F9F"/>
    <w:rsid w:val="00655786"/>
    <w:rsid w:val="006562BC"/>
    <w:rsid w:val="00661381"/>
    <w:rsid w:val="006673AB"/>
    <w:rsid w:val="006740CE"/>
    <w:rsid w:val="006754C4"/>
    <w:rsid w:val="006755AC"/>
    <w:rsid w:val="006755FB"/>
    <w:rsid w:val="00676760"/>
    <w:rsid w:val="0068197E"/>
    <w:rsid w:val="00681A60"/>
    <w:rsid w:val="00683404"/>
    <w:rsid w:val="0068686D"/>
    <w:rsid w:val="00687423"/>
    <w:rsid w:val="00690E38"/>
    <w:rsid w:val="00690FA6"/>
    <w:rsid w:val="00691C80"/>
    <w:rsid w:val="006970DE"/>
    <w:rsid w:val="00697DAD"/>
    <w:rsid w:val="006A00AE"/>
    <w:rsid w:val="006A0DA3"/>
    <w:rsid w:val="006A2BE8"/>
    <w:rsid w:val="006A4AC7"/>
    <w:rsid w:val="006A77B0"/>
    <w:rsid w:val="006B3A02"/>
    <w:rsid w:val="006C172E"/>
    <w:rsid w:val="006C2164"/>
    <w:rsid w:val="006C5A2D"/>
    <w:rsid w:val="006D46A7"/>
    <w:rsid w:val="006E1911"/>
    <w:rsid w:val="006E2738"/>
    <w:rsid w:val="006F2BAB"/>
    <w:rsid w:val="006F2D4F"/>
    <w:rsid w:val="006F634E"/>
    <w:rsid w:val="006F71BC"/>
    <w:rsid w:val="00706523"/>
    <w:rsid w:val="00707309"/>
    <w:rsid w:val="00713FD7"/>
    <w:rsid w:val="00715A1B"/>
    <w:rsid w:val="007204C6"/>
    <w:rsid w:val="0072276A"/>
    <w:rsid w:val="007262EC"/>
    <w:rsid w:val="0072701D"/>
    <w:rsid w:val="007305A6"/>
    <w:rsid w:val="007310C1"/>
    <w:rsid w:val="00731186"/>
    <w:rsid w:val="00733B7A"/>
    <w:rsid w:val="00734644"/>
    <w:rsid w:val="00742F23"/>
    <w:rsid w:val="00746407"/>
    <w:rsid w:val="0074691C"/>
    <w:rsid w:val="007471E7"/>
    <w:rsid w:val="007509D2"/>
    <w:rsid w:val="00753699"/>
    <w:rsid w:val="00753E5D"/>
    <w:rsid w:val="00754D82"/>
    <w:rsid w:val="00760B25"/>
    <w:rsid w:val="00761442"/>
    <w:rsid w:val="00761B24"/>
    <w:rsid w:val="00764F65"/>
    <w:rsid w:val="007670D4"/>
    <w:rsid w:val="007738CE"/>
    <w:rsid w:val="007771E7"/>
    <w:rsid w:val="00782361"/>
    <w:rsid w:val="00785828"/>
    <w:rsid w:val="007902C8"/>
    <w:rsid w:val="00791D40"/>
    <w:rsid w:val="00794E64"/>
    <w:rsid w:val="007953C0"/>
    <w:rsid w:val="00795DB4"/>
    <w:rsid w:val="007A1D29"/>
    <w:rsid w:val="007A4C95"/>
    <w:rsid w:val="007A56CC"/>
    <w:rsid w:val="007A7509"/>
    <w:rsid w:val="007B28E5"/>
    <w:rsid w:val="007B298B"/>
    <w:rsid w:val="007B3FDE"/>
    <w:rsid w:val="007B6B1B"/>
    <w:rsid w:val="007C7AA4"/>
    <w:rsid w:val="007C7CE6"/>
    <w:rsid w:val="007C7E71"/>
    <w:rsid w:val="007D1255"/>
    <w:rsid w:val="007D2098"/>
    <w:rsid w:val="007D3FCC"/>
    <w:rsid w:val="007D672E"/>
    <w:rsid w:val="007D7329"/>
    <w:rsid w:val="007D73E2"/>
    <w:rsid w:val="007E1898"/>
    <w:rsid w:val="007E1DD5"/>
    <w:rsid w:val="007E7249"/>
    <w:rsid w:val="007F15CC"/>
    <w:rsid w:val="007F5FB0"/>
    <w:rsid w:val="007F6845"/>
    <w:rsid w:val="007F6D73"/>
    <w:rsid w:val="008154B3"/>
    <w:rsid w:val="00817A4B"/>
    <w:rsid w:val="00817DE7"/>
    <w:rsid w:val="00820D7F"/>
    <w:rsid w:val="008219C7"/>
    <w:rsid w:val="008237AE"/>
    <w:rsid w:val="008269D1"/>
    <w:rsid w:val="00827C68"/>
    <w:rsid w:val="00833295"/>
    <w:rsid w:val="00833383"/>
    <w:rsid w:val="00834CD3"/>
    <w:rsid w:val="00837358"/>
    <w:rsid w:val="00844E09"/>
    <w:rsid w:val="00856318"/>
    <w:rsid w:val="008569BC"/>
    <w:rsid w:val="008635A7"/>
    <w:rsid w:val="008676A2"/>
    <w:rsid w:val="00871123"/>
    <w:rsid w:val="0087556B"/>
    <w:rsid w:val="00875733"/>
    <w:rsid w:val="00876F32"/>
    <w:rsid w:val="00883A69"/>
    <w:rsid w:val="0089205F"/>
    <w:rsid w:val="00892B26"/>
    <w:rsid w:val="00893625"/>
    <w:rsid w:val="00895220"/>
    <w:rsid w:val="0089770C"/>
    <w:rsid w:val="008A36F0"/>
    <w:rsid w:val="008B38BC"/>
    <w:rsid w:val="008B6E66"/>
    <w:rsid w:val="008C0B4B"/>
    <w:rsid w:val="008C351A"/>
    <w:rsid w:val="008C4B19"/>
    <w:rsid w:val="008D1810"/>
    <w:rsid w:val="008D2D28"/>
    <w:rsid w:val="008D6EC6"/>
    <w:rsid w:val="008E0D6F"/>
    <w:rsid w:val="008E19C0"/>
    <w:rsid w:val="008E530F"/>
    <w:rsid w:val="008E5B9F"/>
    <w:rsid w:val="008F03B3"/>
    <w:rsid w:val="008F116C"/>
    <w:rsid w:val="008F3545"/>
    <w:rsid w:val="008F4C82"/>
    <w:rsid w:val="00900068"/>
    <w:rsid w:val="0090255E"/>
    <w:rsid w:val="00903155"/>
    <w:rsid w:val="009039F0"/>
    <w:rsid w:val="0090440B"/>
    <w:rsid w:val="00910C49"/>
    <w:rsid w:val="00912258"/>
    <w:rsid w:val="00913548"/>
    <w:rsid w:val="009143D0"/>
    <w:rsid w:val="00917CE1"/>
    <w:rsid w:val="009213A4"/>
    <w:rsid w:val="00921EB9"/>
    <w:rsid w:val="009259CB"/>
    <w:rsid w:val="00927343"/>
    <w:rsid w:val="009279C2"/>
    <w:rsid w:val="00927CE2"/>
    <w:rsid w:val="00932486"/>
    <w:rsid w:val="00932641"/>
    <w:rsid w:val="00934319"/>
    <w:rsid w:val="0093549B"/>
    <w:rsid w:val="0093640F"/>
    <w:rsid w:val="009451A8"/>
    <w:rsid w:val="00945261"/>
    <w:rsid w:val="00947022"/>
    <w:rsid w:val="00947CBB"/>
    <w:rsid w:val="0095087D"/>
    <w:rsid w:val="00950C3C"/>
    <w:rsid w:val="00951212"/>
    <w:rsid w:val="00952440"/>
    <w:rsid w:val="0095365A"/>
    <w:rsid w:val="00954981"/>
    <w:rsid w:val="00956666"/>
    <w:rsid w:val="0095719A"/>
    <w:rsid w:val="00966E66"/>
    <w:rsid w:val="009674B4"/>
    <w:rsid w:val="00967A88"/>
    <w:rsid w:val="00970097"/>
    <w:rsid w:val="009724E5"/>
    <w:rsid w:val="00977571"/>
    <w:rsid w:val="00980CE4"/>
    <w:rsid w:val="00984439"/>
    <w:rsid w:val="009854DA"/>
    <w:rsid w:val="00992C82"/>
    <w:rsid w:val="00994312"/>
    <w:rsid w:val="009972AE"/>
    <w:rsid w:val="00997372"/>
    <w:rsid w:val="009A0E08"/>
    <w:rsid w:val="009A1782"/>
    <w:rsid w:val="009A2D21"/>
    <w:rsid w:val="009A2EC8"/>
    <w:rsid w:val="009A743C"/>
    <w:rsid w:val="009B3501"/>
    <w:rsid w:val="009B550F"/>
    <w:rsid w:val="009C564A"/>
    <w:rsid w:val="009C79CD"/>
    <w:rsid w:val="009C7F96"/>
    <w:rsid w:val="009D0FA2"/>
    <w:rsid w:val="009D6ACB"/>
    <w:rsid w:val="009D6DC1"/>
    <w:rsid w:val="009D7E39"/>
    <w:rsid w:val="009E0A0C"/>
    <w:rsid w:val="009E0A96"/>
    <w:rsid w:val="009E6BF4"/>
    <w:rsid w:val="009F1610"/>
    <w:rsid w:val="00A00D78"/>
    <w:rsid w:val="00A054D8"/>
    <w:rsid w:val="00A06B14"/>
    <w:rsid w:val="00A0750F"/>
    <w:rsid w:val="00A07D19"/>
    <w:rsid w:val="00A11089"/>
    <w:rsid w:val="00A12DAD"/>
    <w:rsid w:val="00A14C06"/>
    <w:rsid w:val="00A1687A"/>
    <w:rsid w:val="00A1786C"/>
    <w:rsid w:val="00A17FF6"/>
    <w:rsid w:val="00A205B3"/>
    <w:rsid w:val="00A21B7D"/>
    <w:rsid w:val="00A2511B"/>
    <w:rsid w:val="00A31799"/>
    <w:rsid w:val="00A35366"/>
    <w:rsid w:val="00A35CD7"/>
    <w:rsid w:val="00A40FDC"/>
    <w:rsid w:val="00A430B2"/>
    <w:rsid w:val="00A4695E"/>
    <w:rsid w:val="00A50F5F"/>
    <w:rsid w:val="00A5359C"/>
    <w:rsid w:val="00A56B1D"/>
    <w:rsid w:val="00A71C33"/>
    <w:rsid w:val="00A8145A"/>
    <w:rsid w:val="00A8588C"/>
    <w:rsid w:val="00A9014E"/>
    <w:rsid w:val="00A93E3C"/>
    <w:rsid w:val="00A97B62"/>
    <w:rsid w:val="00A97B8F"/>
    <w:rsid w:val="00AA0038"/>
    <w:rsid w:val="00AA6C5B"/>
    <w:rsid w:val="00AC0122"/>
    <w:rsid w:val="00AC23E3"/>
    <w:rsid w:val="00AC342D"/>
    <w:rsid w:val="00AD0C9B"/>
    <w:rsid w:val="00AD14C3"/>
    <w:rsid w:val="00AD2698"/>
    <w:rsid w:val="00AD64AC"/>
    <w:rsid w:val="00AE6351"/>
    <w:rsid w:val="00AF191D"/>
    <w:rsid w:val="00AF4F62"/>
    <w:rsid w:val="00B01EB0"/>
    <w:rsid w:val="00B026FC"/>
    <w:rsid w:val="00B038AC"/>
    <w:rsid w:val="00B0464C"/>
    <w:rsid w:val="00B05E4E"/>
    <w:rsid w:val="00B1076D"/>
    <w:rsid w:val="00B116E7"/>
    <w:rsid w:val="00B11CAA"/>
    <w:rsid w:val="00B131ED"/>
    <w:rsid w:val="00B20860"/>
    <w:rsid w:val="00B23A7B"/>
    <w:rsid w:val="00B34C1F"/>
    <w:rsid w:val="00B35EBE"/>
    <w:rsid w:val="00B43006"/>
    <w:rsid w:val="00B51328"/>
    <w:rsid w:val="00B55F50"/>
    <w:rsid w:val="00B577AA"/>
    <w:rsid w:val="00B619B4"/>
    <w:rsid w:val="00B62EBC"/>
    <w:rsid w:val="00B65F10"/>
    <w:rsid w:val="00B666ED"/>
    <w:rsid w:val="00B70E7C"/>
    <w:rsid w:val="00B72B2F"/>
    <w:rsid w:val="00B7585B"/>
    <w:rsid w:val="00B760DF"/>
    <w:rsid w:val="00B76394"/>
    <w:rsid w:val="00B80CA1"/>
    <w:rsid w:val="00B8127B"/>
    <w:rsid w:val="00B8242F"/>
    <w:rsid w:val="00B85B3B"/>
    <w:rsid w:val="00B86922"/>
    <w:rsid w:val="00B87968"/>
    <w:rsid w:val="00B934F0"/>
    <w:rsid w:val="00B9461B"/>
    <w:rsid w:val="00BA198D"/>
    <w:rsid w:val="00BA213F"/>
    <w:rsid w:val="00BA5D6D"/>
    <w:rsid w:val="00BA637E"/>
    <w:rsid w:val="00BA6B99"/>
    <w:rsid w:val="00BA7307"/>
    <w:rsid w:val="00BA761B"/>
    <w:rsid w:val="00BA7ED9"/>
    <w:rsid w:val="00BB026E"/>
    <w:rsid w:val="00BB10C7"/>
    <w:rsid w:val="00BB3499"/>
    <w:rsid w:val="00BB4DEF"/>
    <w:rsid w:val="00BC1C31"/>
    <w:rsid w:val="00BC7040"/>
    <w:rsid w:val="00BD22D0"/>
    <w:rsid w:val="00BD2838"/>
    <w:rsid w:val="00BE04F7"/>
    <w:rsid w:val="00BE0955"/>
    <w:rsid w:val="00BE184A"/>
    <w:rsid w:val="00BE5237"/>
    <w:rsid w:val="00BE65DC"/>
    <w:rsid w:val="00BF116F"/>
    <w:rsid w:val="00BF1EFD"/>
    <w:rsid w:val="00BF41EB"/>
    <w:rsid w:val="00C00A57"/>
    <w:rsid w:val="00C02607"/>
    <w:rsid w:val="00C03C9C"/>
    <w:rsid w:val="00C056A6"/>
    <w:rsid w:val="00C060EE"/>
    <w:rsid w:val="00C13464"/>
    <w:rsid w:val="00C15186"/>
    <w:rsid w:val="00C17A71"/>
    <w:rsid w:val="00C24E15"/>
    <w:rsid w:val="00C2549D"/>
    <w:rsid w:val="00C25A9C"/>
    <w:rsid w:val="00C27524"/>
    <w:rsid w:val="00C30812"/>
    <w:rsid w:val="00C308D1"/>
    <w:rsid w:val="00C32A39"/>
    <w:rsid w:val="00C34AFC"/>
    <w:rsid w:val="00C40AC0"/>
    <w:rsid w:val="00C41176"/>
    <w:rsid w:val="00C41F63"/>
    <w:rsid w:val="00C422E9"/>
    <w:rsid w:val="00C424E9"/>
    <w:rsid w:val="00C44002"/>
    <w:rsid w:val="00C465F9"/>
    <w:rsid w:val="00C46ADC"/>
    <w:rsid w:val="00C4717A"/>
    <w:rsid w:val="00C500C3"/>
    <w:rsid w:val="00C503D4"/>
    <w:rsid w:val="00C525FD"/>
    <w:rsid w:val="00C536F4"/>
    <w:rsid w:val="00C57AE6"/>
    <w:rsid w:val="00C6187B"/>
    <w:rsid w:val="00C62DBB"/>
    <w:rsid w:val="00C65320"/>
    <w:rsid w:val="00C6594E"/>
    <w:rsid w:val="00C67126"/>
    <w:rsid w:val="00C72590"/>
    <w:rsid w:val="00C7366D"/>
    <w:rsid w:val="00C73972"/>
    <w:rsid w:val="00C74044"/>
    <w:rsid w:val="00C74F7F"/>
    <w:rsid w:val="00C75AD3"/>
    <w:rsid w:val="00C77A02"/>
    <w:rsid w:val="00C77AD0"/>
    <w:rsid w:val="00C82515"/>
    <w:rsid w:val="00C83EC2"/>
    <w:rsid w:val="00C84FBC"/>
    <w:rsid w:val="00C86AC3"/>
    <w:rsid w:val="00C90409"/>
    <w:rsid w:val="00C9715C"/>
    <w:rsid w:val="00CA4D37"/>
    <w:rsid w:val="00CA6955"/>
    <w:rsid w:val="00CA7B25"/>
    <w:rsid w:val="00CB1427"/>
    <w:rsid w:val="00CB2687"/>
    <w:rsid w:val="00CB44C8"/>
    <w:rsid w:val="00CB59CC"/>
    <w:rsid w:val="00CB6B73"/>
    <w:rsid w:val="00CB7B5D"/>
    <w:rsid w:val="00CC0DA5"/>
    <w:rsid w:val="00CC66F0"/>
    <w:rsid w:val="00CD77C3"/>
    <w:rsid w:val="00CE0CA0"/>
    <w:rsid w:val="00CE2469"/>
    <w:rsid w:val="00CE4158"/>
    <w:rsid w:val="00CE4734"/>
    <w:rsid w:val="00CE57F3"/>
    <w:rsid w:val="00CE67E7"/>
    <w:rsid w:val="00CF2D18"/>
    <w:rsid w:val="00CF4DFF"/>
    <w:rsid w:val="00CF6B36"/>
    <w:rsid w:val="00CF74EC"/>
    <w:rsid w:val="00CF77E1"/>
    <w:rsid w:val="00D01ED3"/>
    <w:rsid w:val="00D03B99"/>
    <w:rsid w:val="00D0658A"/>
    <w:rsid w:val="00D072BB"/>
    <w:rsid w:val="00D11F92"/>
    <w:rsid w:val="00D16C37"/>
    <w:rsid w:val="00D16EB3"/>
    <w:rsid w:val="00D27ED1"/>
    <w:rsid w:val="00D30638"/>
    <w:rsid w:val="00D307FA"/>
    <w:rsid w:val="00D3271D"/>
    <w:rsid w:val="00D34E4C"/>
    <w:rsid w:val="00D35837"/>
    <w:rsid w:val="00D35A60"/>
    <w:rsid w:val="00D35DDC"/>
    <w:rsid w:val="00D50ABC"/>
    <w:rsid w:val="00D50BFE"/>
    <w:rsid w:val="00D51984"/>
    <w:rsid w:val="00D54A05"/>
    <w:rsid w:val="00D55201"/>
    <w:rsid w:val="00D57C81"/>
    <w:rsid w:val="00D61D71"/>
    <w:rsid w:val="00D651D9"/>
    <w:rsid w:val="00D67B49"/>
    <w:rsid w:val="00D722A2"/>
    <w:rsid w:val="00D7473F"/>
    <w:rsid w:val="00D76531"/>
    <w:rsid w:val="00D82535"/>
    <w:rsid w:val="00D860A6"/>
    <w:rsid w:val="00D86BB9"/>
    <w:rsid w:val="00D9061C"/>
    <w:rsid w:val="00D90D93"/>
    <w:rsid w:val="00D91DE3"/>
    <w:rsid w:val="00D94476"/>
    <w:rsid w:val="00D9649A"/>
    <w:rsid w:val="00D97D62"/>
    <w:rsid w:val="00DA0692"/>
    <w:rsid w:val="00DA087E"/>
    <w:rsid w:val="00DA3DE0"/>
    <w:rsid w:val="00DA7729"/>
    <w:rsid w:val="00DB3613"/>
    <w:rsid w:val="00DB701B"/>
    <w:rsid w:val="00DC1019"/>
    <w:rsid w:val="00DC10EA"/>
    <w:rsid w:val="00DC1C93"/>
    <w:rsid w:val="00DC285E"/>
    <w:rsid w:val="00DC448E"/>
    <w:rsid w:val="00DC4F2A"/>
    <w:rsid w:val="00DC664F"/>
    <w:rsid w:val="00DD0144"/>
    <w:rsid w:val="00DD4B89"/>
    <w:rsid w:val="00DD6816"/>
    <w:rsid w:val="00DE4E5F"/>
    <w:rsid w:val="00DF18F2"/>
    <w:rsid w:val="00DF3408"/>
    <w:rsid w:val="00DF3490"/>
    <w:rsid w:val="00DF3F62"/>
    <w:rsid w:val="00DF5B4E"/>
    <w:rsid w:val="00DF6B90"/>
    <w:rsid w:val="00E003EF"/>
    <w:rsid w:val="00E00DF1"/>
    <w:rsid w:val="00E10045"/>
    <w:rsid w:val="00E12792"/>
    <w:rsid w:val="00E12993"/>
    <w:rsid w:val="00E26AE1"/>
    <w:rsid w:val="00E26C99"/>
    <w:rsid w:val="00E270F3"/>
    <w:rsid w:val="00E3011B"/>
    <w:rsid w:val="00E315C5"/>
    <w:rsid w:val="00E31B15"/>
    <w:rsid w:val="00E31E11"/>
    <w:rsid w:val="00E32947"/>
    <w:rsid w:val="00E47763"/>
    <w:rsid w:val="00E5169B"/>
    <w:rsid w:val="00E52010"/>
    <w:rsid w:val="00E5565A"/>
    <w:rsid w:val="00E5577F"/>
    <w:rsid w:val="00E55AAD"/>
    <w:rsid w:val="00E60321"/>
    <w:rsid w:val="00E61E7F"/>
    <w:rsid w:val="00E63EAC"/>
    <w:rsid w:val="00E70C0F"/>
    <w:rsid w:val="00E71175"/>
    <w:rsid w:val="00E712BA"/>
    <w:rsid w:val="00E73111"/>
    <w:rsid w:val="00E7318B"/>
    <w:rsid w:val="00E806B7"/>
    <w:rsid w:val="00E82C41"/>
    <w:rsid w:val="00E84346"/>
    <w:rsid w:val="00E908E4"/>
    <w:rsid w:val="00E92E42"/>
    <w:rsid w:val="00E95C27"/>
    <w:rsid w:val="00E9711D"/>
    <w:rsid w:val="00EA0381"/>
    <w:rsid w:val="00EA21C9"/>
    <w:rsid w:val="00EA7F72"/>
    <w:rsid w:val="00EB0B55"/>
    <w:rsid w:val="00EB1768"/>
    <w:rsid w:val="00EB3E62"/>
    <w:rsid w:val="00EB6266"/>
    <w:rsid w:val="00ED21A5"/>
    <w:rsid w:val="00ED5252"/>
    <w:rsid w:val="00ED5A4F"/>
    <w:rsid w:val="00ED65A5"/>
    <w:rsid w:val="00ED7D68"/>
    <w:rsid w:val="00EE3CFD"/>
    <w:rsid w:val="00EE7C7F"/>
    <w:rsid w:val="00EF08E7"/>
    <w:rsid w:val="00EF3430"/>
    <w:rsid w:val="00EF7593"/>
    <w:rsid w:val="00F0110E"/>
    <w:rsid w:val="00F0173A"/>
    <w:rsid w:val="00F01857"/>
    <w:rsid w:val="00F02859"/>
    <w:rsid w:val="00F03041"/>
    <w:rsid w:val="00F03B7D"/>
    <w:rsid w:val="00F04419"/>
    <w:rsid w:val="00F05275"/>
    <w:rsid w:val="00F07AE4"/>
    <w:rsid w:val="00F07BF9"/>
    <w:rsid w:val="00F1099D"/>
    <w:rsid w:val="00F12946"/>
    <w:rsid w:val="00F1355E"/>
    <w:rsid w:val="00F1612E"/>
    <w:rsid w:val="00F20D7B"/>
    <w:rsid w:val="00F22703"/>
    <w:rsid w:val="00F2301A"/>
    <w:rsid w:val="00F23440"/>
    <w:rsid w:val="00F25F83"/>
    <w:rsid w:val="00F30425"/>
    <w:rsid w:val="00F30D67"/>
    <w:rsid w:val="00F32048"/>
    <w:rsid w:val="00F36F75"/>
    <w:rsid w:val="00F4561E"/>
    <w:rsid w:val="00F46B08"/>
    <w:rsid w:val="00F52D6B"/>
    <w:rsid w:val="00F5316D"/>
    <w:rsid w:val="00F53A6E"/>
    <w:rsid w:val="00F56454"/>
    <w:rsid w:val="00F56F93"/>
    <w:rsid w:val="00F618D1"/>
    <w:rsid w:val="00F72DBE"/>
    <w:rsid w:val="00F74116"/>
    <w:rsid w:val="00F74BD4"/>
    <w:rsid w:val="00F77ECA"/>
    <w:rsid w:val="00F813FD"/>
    <w:rsid w:val="00F8726F"/>
    <w:rsid w:val="00F90271"/>
    <w:rsid w:val="00F9107F"/>
    <w:rsid w:val="00F94820"/>
    <w:rsid w:val="00F96956"/>
    <w:rsid w:val="00FA03C2"/>
    <w:rsid w:val="00FA2C4C"/>
    <w:rsid w:val="00FA3FC1"/>
    <w:rsid w:val="00FA5CC6"/>
    <w:rsid w:val="00FA60D2"/>
    <w:rsid w:val="00FA6DF1"/>
    <w:rsid w:val="00FB3CD9"/>
    <w:rsid w:val="00FB4956"/>
    <w:rsid w:val="00FB5C6B"/>
    <w:rsid w:val="00FB7DA2"/>
    <w:rsid w:val="00FC06A8"/>
    <w:rsid w:val="00FC3CD1"/>
    <w:rsid w:val="00FC6629"/>
    <w:rsid w:val="00FC734A"/>
    <w:rsid w:val="00FD3CB2"/>
    <w:rsid w:val="00FD4666"/>
    <w:rsid w:val="00FE0BE0"/>
    <w:rsid w:val="00FE1D0C"/>
    <w:rsid w:val="00FE40DC"/>
    <w:rsid w:val="00FE436D"/>
    <w:rsid w:val="00FE44E2"/>
    <w:rsid w:val="00FE68E1"/>
    <w:rsid w:val="00FF074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5288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4"/>
        <w:szCs w:val="24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/>
    <w:lsdException w:name="Emphasis" w:uiPriority="20"/>
    <w:lsdException w:name="HTML Cite" w:uiPriority="99"/>
    <w:lsdException w:name="Table Grid" w:uiPriority="59"/>
  </w:latentStyles>
  <w:style w:type="paragraph" w:default="1" w:styleId="Normal">
    <w:name w:val="Normal"/>
    <w:qFormat/>
    <w:rsid w:val="00185FE8"/>
    <w:pPr>
      <w:spacing w:after="200" w:line="276" w:lineRule="auto"/>
    </w:pPr>
    <w:rPr>
      <w:rFonts w:ascii="Calibri" w:eastAsia="SimSun" w:hAnsi="Calibri"/>
      <w:kern w:val="2"/>
      <w:sz w:val="22"/>
      <w:szCs w:val="22"/>
    </w:rPr>
  </w:style>
  <w:style w:type="paragraph" w:styleId="Heading1">
    <w:name w:val="heading 1"/>
    <w:basedOn w:val="Normal"/>
    <w:link w:val="Heading1Char"/>
    <w:uiPriority w:val="9"/>
    <w:rsid w:val="00A07D19"/>
    <w:pPr>
      <w:spacing w:beforeLines="1" w:afterLines="1" w:line="240" w:lineRule="auto"/>
      <w:outlineLvl w:val="0"/>
    </w:pPr>
    <w:rPr>
      <w:rFonts w:ascii="Times" w:eastAsia="Cambria" w:hAnsi="Times"/>
      <w:b/>
      <w:kern w:val="36"/>
      <w:sz w:val="48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185FE8"/>
    <w:rPr>
      <w:rFonts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185FE8"/>
    <w:pPr>
      <w:ind w:left="720"/>
    </w:pPr>
  </w:style>
  <w:style w:type="character" w:styleId="Emphasis">
    <w:name w:val="Emphasis"/>
    <w:basedOn w:val="DefaultParagraphFont"/>
    <w:uiPriority w:val="20"/>
    <w:qFormat/>
    <w:rsid w:val="00E32947"/>
    <w:rPr>
      <w:i/>
      <w:iCs/>
    </w:rPr>
  </w:style>
  <w:style w:type="character" w:customStyle="1" w:styleId="apple-converted-space">
    <w:name w:val="apple-converted-space"/>
    <w:basedOn w:val="DefaultParagraphFont"/>
    <w:rsid w:val="00C73972"/>
  </w:style>
  <w:style w:type="paragraph" w:styleId="Header">
    <w:name w:val="header"/>
    <w:basedOn w:val="Normal"/>
    <w:link w:val="HeaderChar"/>
    <w:rsid w:val="00A40FD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40FDC"/>
    <w:rPr>
      <w:rFonts w:ascii="Calibri" w:eastAsia="SimSun" w:hAnsi="Calibri"/>
      <w:kern w:val="2"/>
      <w:sz w:val="22"/>
      <w:szCs w:val="22"/>
    </w:rPr>
  </w:style>
  <w:style w:type="paragraph" w:styleId="Footer">
    <w:name w:val="footer"/>
    <w:basedOn w:val="Normal"/>
    <w:link w:val="FooterChar"/>
    <w:rsid w:val="00A40FD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40FDC"/>
    <w:rPr>
      <w:rFonts w:ascii="Calibri" w:eastAsia="SimSun" w:hAnsi="Calibri"/>
      <w:kern w:val="2"/>
      <w:sz w:val="22"/>
      <w:szCs w:val="22"/>
    </w:rPr>
  </w:style>
  <w:style w:type="paragraph" w:styleId="BalloonText">
    <w:name w:val="Balloon Text"/>
    <w:basedOn w:val="Normal"/>
    <w:link w:val="BalloonTextChar"/>
    <w:rsid w:val="00DC10E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C10EA"/>
    <w:rPr>
      <w:rFonts w:ascii="Lucida Grande" w:eastAsia="SimSun" w:hAnsi="Lucida Grande"/>
      <w:kern w:val="2"/>
      <w:sz w:val="18"/>
      <w:szCs w:val="18"/>
    </w:rPr>
  </w:style>
  <w:style w:type="character" w:styleId="CommentReference">
    <w:name w:val="annotation reference"/>
    <w:basedOn w:val="DefaultParagraphFont"/>
    <w:rsid w:val="00DC10EA"/>
    <w:rPr>
      <w:sz w:val="18"/>
      <w:szCs w:val="18"/>
    </w:rPr>
  </w:style>
  <w:style w:type="paragraph" w:styleId="CommentText">
    <w:name w:val="annotation text"/>
    <w:basedOn w:val="Normal"/>
    <w:link w:val="CommentTextChar"/>
    <w:rsid w:val="00DC10E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DC10EA"/>
    <w:rPr>
      <w:rFonts w:ascii="Calibri" w:eastAsia="SimSun" w:hAnsi="Calibri"/>
      <w:kern w:val="2"/>
    </w:rPr>
  </w:style>
  <w:style w:type="paragraph" w:styleId="CommentSubject">
    <w:name w:val="annotation subject"/>
    <w:basedOn w:val="CommentText"/>
    <w:next w:val="CommentText"/>
    <w:link w:val="CommentSubjectChar"/>
    <w:rsid w:val="00DC10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C10EA"/>
    <w:rPr>
      <w:rFonts w:ascii="Calibri" w:eastAsia="SimSun" w:hAnsi="Calibri"/>
      <w:b/>
      <w:bCs/>
      <w:kern w:val="2"/>
      <w:sz w:val="20"/>
      <w:szCs w:val="20"/>
    </w:rPr>
  </w:style>
  <w:style w:type="character" w:styleId="Hyperlink">
    <w:name w:val="Hyperlink"/>
    <w:uiPriority w:val="99"/>
    <w:rsid w:val="00CE4734"/>
    <w:rPr>
      <w:color w:val="0000FF"/>
      <w:u w:val="single"/>
    </w:rPr>
  </w:style>
  <w:style w:type="paragraph" w:styleId="BodyText">
    <w:name w:val="Body Text"/>
    <w:basedOn w:val="Normal"/>
    <w:link w:val="BodyTextChar"/>
    <w:rsid w:val="00CE4734"/>
    <w:pPr>
      <w:autoSpaceDE w:val="0"/>
      <w:autoSpaceDN w:val="0"/>
      <w:spacing w:after="120" w:line="240" w:lineRule="auto"/>
    </w:pPr>
    <w:rPr>
      <w:rFonts w:ascii="Times" w:eastAsia="Times New Roman" w:hAnsi="Times" w:cs="Times"/>
      <w:kern w:val="0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CE4734"/>
    <w:rPr>
      <w:rFonts w:ascii="Times" w:eastAsia="Times New Roman" w:hAnsi="Times" w:cs="Times"/>
      <w:lang w:eastAsia="en-US"/>
    </w:rPr>
  </w:style>
  <w:style w:type="character" w:styleId="PageNumber">
    <w:name w:val="page number"/>
    <w:basedOn w:val="DefaultParagraphFont"/>
    <w:rsid w:val="00CE4734"/>
  </w:style>
  <w:style w:type="character" w:styleId="LineNumber">
    <w:name w:val="line number"/>
    <w:basedOn w:val="DefaultParagraphFont"/>
    <w:rsid w:val="006E1911"/>
  </w:style>
  <w:style w:type="paragraph" w:styleId="Revision">
    <w:name w:val="Revision"/>
    <w:hidden/>
    <w:rsid w:val="00FB4956"/>
    <w:rPr>
      <w:rFonts w:ascii="Calibri" w:eastAsia="SimSun" w:hAnsi="Calibri"/>
      <w:kern w:val="2"/>
      <w:sz w:val="22"/>
      <w:szCs w:val="22"/>
    </w:rPr>
  </w:style>
  <w:style w:type="table" w:styleId="TableGrid">
    <w:name w:val="Table Grid"/>
    <w:basedOn w:val="TableNormal"/>
    <w:uiPriority w:val="59"/>
    <w:rsid w:val="00AC0122"/>
    <w:rPr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07D19"/>
    <w:rPr>
      <w:rFonts w:ascii="Times" w:hAnsi="Times"/>
      <w:b/>
      <w:kern w:val="36"/>
      <w:sz w:val="48"/>
      <w:szCs w:val="20"/>
      <w:lang w:eastAsia="en-US"/>
    </w:rPr>
  </w:style>
  <w:style w:type="character" w:customStyle="1" w:styleId="name">
    <w:name w:val="name"/>
    <w:basedOn w:val="DefaultParagraphFont"/>
    <w:rsid w:val="008219C7"/>
  </w:style>
  <w:style w:type="character" w:styleId="HTMLCite">
    <w:name w:val="HTML Cite"/>
    <w:basedOn w:val="DefaultParagraphFont"/>
    <w:uiPriority w:val="99"/>
    <w:rsid w:val="008219C7"/>
    <w:rPr>
      <w:i/>
    </w:rPr>
  </w:style>
  <w:style w:type="character" w:customStyle="1" w:styleId="slug-pub-date">
    <w:name w:val="slug-pub-date"/>
    <w:basedOn w:val="DefaultParagraphFont"/>
    <w:rsid w:val="008219C7"/>
  </w:style>
  <w:style w:type="character" w:customStyle="1" w:styleId="slug-vol">
    <w:name w:val="slug-vol"/>
    <w:basedOn w:val="DefaultParagraphFont"/>
    <w:rsid w:val="008219C7"/>
  </w:style>
  <w:style w:type="character" w:customStyle="1" w:styleId="slug-issue">
    <w:name w:val="slug-issue"/>
    <w:basedOn w:val="DefaultParagraphFont"/>
    <w:rsid w:val="008219C7"/>
  </w:style>
  <w:style w:type="character" w:customStyle="1" w:styleId="slug-pages">
    <w:name w:val="slug-pages"/>
    <w:basedOn w:val="DefaultParagraphFont"/>
    <w:rsid w:val="008219C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85FE8"/>
    <w:pPr>
      <w:spacing w:after="200" w:line="276" w:lineRule="auto"/>
    </w:pPr>
    <w:rPr>
      <w:rFonts w:ascii="Calibri" w:eastAsia="SimSun" w:hAnsi="Calibri"/>
      <w:kern w:val="2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uiPriority w:val="99"/>
    <w:rsid w:val="00185FE8"/>
    <w:rPr>
      <w:rFonts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185FE8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6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3A9440-649F-884E-B4FE-1C10E168FC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3</Pages>
  <Words>467</Words>
  <Characters>2663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3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k Lab</dc:creator>
  <cp:lastModifiedBy>Siyuan Ding</cp:lastModifiedBy>
  <cp:revision>56</cp:revision>
  <cp:lastPrinted>2013-08-03T13:42:00Z</cp:lastPrinted>
  <dcterms:created xsi:type="dcterms:W3CDTF">2013-08-15T15:56:00Z</dcterms:created>
  <dcterms:modified xsi:type="dcterms:W3CDTF">2013-11-13T17:13:00Z</dcterms:modified>
</cp:coreProperties>
</file>